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41" w:rightFromText="141" w:vertAnchor="page" w:horzAnchor="margin" w:tblpXSpec="center" w:tblpY="1393"/>
        <w:tblW w:w="16013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417"/>
        <w:gridCol w:w="851"/>
        <w:gridCol w:w="1139"/>
        <w:gridCol w:w="1838"/>
        <w:gridCol w:w="2126"/>
        <w:gridCol w:w="1848"/>
        <w:gridCol w:w="2546"/>
        <w:gridCol w:w="1276"/>
        <w:gridCol w:w="992"/>
      </w:tblGrid>
      <w:tr w:rsidR="006A19A4" w:rsidRPr="00E534EA" w14:paraId="5987ED1C" w14:textId="52FF8E63" w:rsidTr="00E534EA">
        <w:tc>
          <w:tcPr>
            <w:tcW w:w="988" w:type="dxa"/>
          </w:tcPr>
          <w:p w14:paraId="56A77135" w14:textId="75FDCA76" w:rsidR="006A19A4" w:rsidRPr="00E534EA" w:rsidRDefault="006A19A4" w:rsidP="00E534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34EA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44D084E" wp14:editId="38316B66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-636270</wp:posOffset>
                      </wp:positionV>
                      <wp:extent cx="3467100" cy="327660"/>
                      <wp:effectExtent l="0" t="0" r="0" b="0"/>
                      <wp:wrapNone/>
                      <wp:docPr id="1536465124" name="Zone de text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67100" cy="3276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C36988A" w14:textId="0D79AB52" w:rsidR="006A19A4" w:rsidRPr="00E534EA" w:rsidRDefault="00E534EA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534E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upplementary Table 1 : Summary of studies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44D084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1" o:spid="_x0000_s1026" type="#_x0000_t202" style="position:absolute;margin-left:12pt;margin-top:-50.1pt;width:273pt;height:25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YF/LQIAAFQEAAAOAAAAZHJzL2Uyb0RvYy54bWysVEtv2zAMvg/YfxB0X+w8mnRGnCJLkWFA&#10;0BZIh54VWYoNyKImKbGzXz9Kdh7rdhp2kUmR4uP7SM8f2lqRo7CuAp3T4SClRGgORaX3Of3+uv50&#10;T4nzTBdMgRY5PQlHHxYfP8wbk4kRlKAKYQkG0S5rTE5L702WJI6XomZuAEZoNEqwNfOo2n1SWNZg&#10;9FolozSdJg3Ywljgwjm8feyMdBHjSym4f5bSCU9UTrE2H08bz104k8WcZXvLTFnxvgz2D1XUrNKY&#10;9BLqkXlGDrb6I1RdcQsOpB9wqBOQsuIi9oDdDNN33WxLZkTsBcFx5gKT+39h+dNxa14s8e0XaJHA&#10;AEhjXObwMvTTSluHL1ZK0I4Qni6widYTjpfjyXQ2TNHE0TYezabTiGtyfW2s818F1CQIObVIS0SL&#10;HTfOY0Z0PbuEZA5UVawrpaISRkGslCVHhiQqH2vEF795KU2anE7Hd2kMrCE87yIrjQmuPQXJt7u2&#10;b3QHxQn7t9CNhjN8XWGRG+b8C7M4C9gXzrd/xkMqwCTQS5SUYH/+7T74I0VopaTB2cqp+3FgVlCi&#10;vmkk7/NwMgnDGJXJ3WyEir217G4t+lCvADsf4iYZHsXg79VZlBbqN1yDZciKJqY55s6pP4sr3008&#10;rhEXy2V0wvEzzG/01vAQOiAdKHht35g1PU8eGX6C8xSy7B1dnW94qWF58CCryGUAuEO1xx1HN1Lc&#10;r1nYjVs9el1/BotfAAAA//8DAFBLAwQUAAYACAAAACEAKmbY9OEAAAALAQAADwAAAGRycy9kb3du&#10;cmV2LnhtbEyPS0/DMBCE70j8B2uRuKDWbvpUiFMhxEPiRsND3Nx4SSLidRS7Sfj3LCc47uxo5pts&#10;P7lWDNiHxpOGxVyBQCq9bajS8FLcz3YgQjRkTesJNXxjgH1+fpaZ1PqRnnE4xEpwCIXUaKhj7FIp&#10;Q1mjM2HuOyT+ffremchnX0nbm5HDXSsTpTbSmYa4oTYd3tZYfh1OTsPHVfX+FKaH13G5XnZ3j0Ox&#10;fbOF1pcX0801iIhT/DPDLz6jQ85MR38iG0SrIVnxlKhhtlAqAcGO9VaxdGRptduAzDP5f0P+AwAA&#10;//8DAFBLAQItABQABgAIAAAAIQC2gziS/gAAAOEBAAATAAAAAAAAAAAAAAAAAAAAAABbQ29udGVu&#10;dF9UeXBlc10ueG1sUEsBAi0AFAAGAAgAAAAhADj9If/WAAAAlAEAAAsAAAAAAAAAAAAAAAAALwEA&#10;AF9yZWxzLy5yZWxzUEsBAi0AFAAGAAgAAAAhAIA5gX8tAgAAVAQAAA4AAAAAAAAAAAAAAAAALgIA&#10;AGRycy9lMm9Eb2MueG1sUEsBAi0AFAAGAAgAAAAhACpm2PThAAAACwEAAA8AAAAAAAAAAAAAAAAA&#10;hwQAAGRycy9kb3ducmV2LnhtbFBLBQYAAAAABAAEAPMAAACVBQAAAAA=&#10;" fillcolor="white [3201]" stroked="f" strokeweight=".5pt">
                      <v:textbox>
                        <w:txbxContent>
                          <w:p w14:paraId="6C36988A" w14:textId="0D79AB52" w:rsidR="006A19A4" w:rsidRPr="00E534EA" w:rsidRDefault="00E534E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534E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upplementary Table 1 : Summary of studie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534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, years</w:t>
            </w:r>
          </w:p>
        </w:tc>
        <w:tc>
          <w:tcPr>
            <w:tcW w:w="992" w:type="dxa"/>
          </w:tcPr>
          <w:p w14:paraId="70AEDA0A" w14:textId="77777777" w:rsidR="006A19A4" w:rsidRPr="00E534EA" w:rsidRDefault="006A19A4" w:rsidP="00E534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34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417" w:type="dxa"/>
          </w:tcPr>
          <w:p w14:paraId="7EEF9F06" w14:textId="77777777" w:rsidR="006A19A4" w:rsidRPr="00E534EA" w:rsidRDefault="006A19A4" w:rsidP="00E534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34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851" w:type="dxa"/>
          </w:tcPr>
          <w:p w14:paraId="49B4B0E0" w14:textId="77777777" w:rsidR="006A19A4" w:rsidRPr="00E534EA" w:rsidRDefault="006A19A4" w:rsidP="00E534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34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39" w:type="dxa"/>
          </w:tcPr>
          <w:p w14:paraId="33F2596B" w14:textId="77777777" w:rsidR="006A19A4" w:rsidRPr="00E534EA" w:rsidRDefault="006A19A4" w:rsidP="00E534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34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Age, Sex F(%)</w:t>
            </w:r>
          </w:p>
        </w:tc>
        <w:tc>
          <w:tcPr>
            <w:tcW w:w="1838" w:type="dxa"/>
          </w:tcPr>
          <w:p w14:paraId="735D21C1" w14:textId="77777777" w:rsidR="006A19A4" w:rsidRPr="00E534EA" w:rsidRDefault="006A19A4" w:rsidP="00E534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34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objectives</w:t>
            </w:r>
          </w:p>
        </w:tc>
        <w:tc>
          <w:tcPr>
            <w:tcW w:w="2126" w:type="dxa"/>
          </w:tcPr>
          <w:p w14:paraId="56E4D8AE" w14:textId="77777777" w:rsidR="006A19A4" w:rsidRPr="00E534EA" w:rsidRDefault="006A19A4" w:rsidP="00E534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34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s of Nightmares</w:t>
            </w:r>
          </w:p>
        </w:tc>
        <w:tc>
          <w:tcPr>
            <w:tcW w:w="1848" w:type="dxa"/>
          </w:tcPr>
          <w:p w14:paraId="245976E3" w14:textId="77777777" w:rsidR="006A19A4" w:rsidRPr="00E534EA" w:rsidRDefault="006A19A4" w:rsidP="00E534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34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s of Psychiatric symptoms/others</w:t>
            </w:r>
          </w:p>
        </w:tc>
        <w:tc>
          <w:tcPr>
            <w:tcW w:w="2546" w:type="dxa"/>
          </w:tcPr>
          <w:p w14:paraId="1732969E" w14:textId="77777777" w:rsidR="006A19A4" w:rsidRPr="00E534EA" w:rsidRDefault="006A19A4" w:rsidP="00E534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34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in Results</w:t>
            </w:r>
          </w:p>
        </w:tc>
        <w:tc>
          <w:tcPr>
            <w:tcW w:w="1276" w:type="dxa"/>
          </w:tcPr>
          <w:p w14:paraId="0AC8EF10" w14:textId="77777777" w:rsidR="006A19A4" w:rsidRPr="00E534EA" w:rsidRDefault="006A19A4" w:rsidP="00E534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34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ments</w:t>
            </w:r>
          </w:p>
        </w:tc>
        <w:tc>
          <w:tcPr>
            <w:tcW w:w="992" w:type="dxa"/>
          </w:tcPr>
          <w:p w14:paraId="310645A8" w14:textId="2CA5D500" w:rsidR="006A19A4" w:rsidRPr="00E534EA" w:rsidRDefault="00F408DF" w:rsidP="00E534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34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lity score</w:t>
            </w:r>
          </w:p>
        </w:tc>
      </w:tr>
      <w:tr w:rsidR="006A19A4" w:rsidRPr="00E534EA" w14:paraId="1368EF58" w14:textId="58AB01C4" w:rsidTr="00E534EA">
        <w:trPr>
          <w:trHeight w:val="2042"/>
        </w:trPr>
        <w:tc>
          <w:tcPr>
            <w:tcW w:w="988" w:type="dxa"/>
          </w:tcPr>
          <w:p w14:paraId="4EA04322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Ansbjerg et al., 2023</w:t>
            </w:r>
          </w:p>
        </w:tc>
        <w:tc>
          <w:tcPr>
            <w:tcW w:w="992" w:type="dxa"/>
          </w:tcPr>
          <w:p w14:paraId="753C41C5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1417" w:type="dxa"/>
          </w:tcPr>
          <w:p w14:paraId="23B41B47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Refugee with Post-Traumatic Stress Disorder</w:t>
            </w:r>
          </w:p>
        </w:tc>
        <w:tc>
          <w:tcPr>
            <w:tcW w:w="851" w:type="dxa"/>
          </w:tcPr>
          <w:p w14:paraId="4F873E3F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40 (20 patients/20 controls)</w:t>
            </w:r>
          </w:p>
        </w:tc>
        <w:tc>
          <w:tcPr>
            <w:tcW w:w="1139" w:type="dxa"/>
          </w:tcPr>
          <w:p w14:paraId="126BCD5B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Patients: 42.21, 25%</w:t>
            </w:r>
          </w:p>
          <w:p w14:paraId="4CB1E710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FA23D5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Control: 42.67, 25%</w:t>
            </w:r>
          </w:p>
        </w:tc>
        <w:tc>
          <w:tcPr>
            <w:tcW w:w="1838" w:type="dxa"/>
          </w:tcPr>
          <w:p w14:paraId="1A3D861C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To examine subjective sleep quality, measure sleep architecture, and identify latent sleep disorders in refugees diagnosed with PTSD compared to controls</w:t>
            </w:r>
          </w:p>
        </w:tc>
        <w:tc>
          <w:tcPr>
            <w:tcW w:w="2126" w:type="dxa"/>
          </w:tcPr>
          <w:p w14:paraId="454EB0F2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The Disturbing Dream and Nightmare Severity Index (DDNSI)</w:t>
            </w:r>
          </w:p>
        </w:tc>
        <w:tc>
          <w:tcPr>
            <w:tcW w:w="1848" w:type="dxa"/>
          </w:tcPr>
          <w:p w14:paraId="76E70668" w14:textId="66B0849E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The Harvard Trauma Questionnaire (HTQ)</w:t>
            </w:r>
          </w:p>
          <w:p w14:paraId="17EDC37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The Hopkins Symptom Checklist 25 (HSCL-25)</w:t>
            </w:r>
          </w:p>
          <w:p w14:paraId="17704D20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The Hamilton Anxiety and Depression Rating Scale</w:t>
            </w:r>
          </w:p>
          <w:p w14:paraId="4A4B9480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olysomnography</w:t>
            </w:r>
          </w:p>
          <w:p w14:paraId="508CBE1A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65CFD9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</w:tcPr>
          <w:p w14:paraId="56E3A0F5" w14:textId="1AB0042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Patients have significantly higher DDNSI scores than the control group (HCs). </w:t>
            </w:r>
          </w:p>
          <w:p w14:paraId="75A2AAC5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7E4A9D" w14:textId="350D7DC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75% of the patients reported weekly nightmares compared to 1% of HCs. 70% of the patients reported that their nightmares were of a severe intensity compared to 0% of HCs</w:t>
            </w:r>
            <w:r w:rsidR="00843539" w:rsidRPr="00E534E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76" w:type="dxa"/>
          </w:tcPr>
          <w:p w14:paraId="14015D67" w14:textId="77777777" w:rsidR="006A19A4" w:rsidRPr="00E534EA" w:rsidRDefault="006A19A4" w:rsidP="00E534EA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98F55E8" w14:textId="77777777" w:rsidR="006A19A4" w:rsidRPr="00E534EA" w:rsidRDefault="006A19A4" w:rsidP="00E534EA">
            <w:pPr>
              <w:rPr>
                <w:sz w:val="16"/>
                <w:szCs w:val="16"/>
              </w:rPr>
            </w:pPr>
          </w:p>
          <w:p w14:paraId="336F9DD6" w14:textId="060EC424" w:rsidR="0061776E" w:rsidRPr="00E534EA" w:rsidRDefault="00F51ED0" w:rsidP="00E534EA">
            <w:pPr>
              <w:rPr>
                <w:sz w:val="16"/>
                <w:szCs w:val="16"/>
              </w:rPr>
            </w:pPr>
            <w:r w:rsidRPr="00E534EA">
              <w:rPr>
                <w:sz w:val="16"/>
                <w:szCs w:val="16"/>
              </w:rPr>
              <w:t>16</w:t>
            </w:r>
          </w:p>
        </w:tc>
      </w:tr>
      <w:tr w:rsidR="006A19A4" w:rsidRPr="00E534EA" w14:paraId="694FD1D3" w14:textId="5C06E837" w:rsidTr="00E534EA">
        <w:trPr>
          <w:trHeight w:val="2489"/>
        </w:trPr>
        <w:tc>
          <w:tcPr>
            <w:tcW w:w="988" w:type="dxa"/>
          </w:tcPr>
          <w:p w14:paraId="3BB2BBEA" w14:textId="42DE6F5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Freese et al., 20</w:t>
            </w:r>
            <w:r w:rsidR="00F51ED0" w:rsidRPr="00E534E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14:paraId="52DFDBA5" w14:textId="74D58ACD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417" w:type="dxa"/>
          </w:tcPr>
          <w:p w14:paraId="3F3ACAA4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Members of the armed forces </w:t>
            </w:r>
          </w:p>
          <w:p w14:paraId="70FA2866" w14:textId="4D7CCC4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 treated in psychiatric centers for post-traumatic stress disorder (PTSD), depressive disorders or adjustment disorders.</w:t>
            </w:r>
          </w:p>
        </w:tc>
        <w:tc>
          <w:tcPr>
            <w:tcW w:w="851" w:type="dxa"/>
          </w:tcPr>
          <w:p w14:paraId="47ECBAA1" w14:textId="47B552F9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1139" w:type="dxa"/>
          </w:tcPr>
          <w:p w14:paraId="5FC089C7" w14:textId="123D077B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0.5 ; 16.5%</w:t>
            </w:r>
          </w:p>
        </w:tc>
        <w:tc>
          <w:tcPr>
            <w:tcW w:w="1838" w:type="dxa"/>
          </w:tcPr>
          <w:p w14:paraId="78728895" w14:textId="79D6199A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To test whether the degree of replicability to which nightmares resemble potentially traumatic events varies among different disorders. </w:t>
            </w:r>
          </w:p>
        </w:tc>
        <w:tc>
          <w:tcPr>
            <w:tcW w:w="2126" w:type="dxa"/>
          </w:tcPr>
          <w:p w14:paraId="2F2A5C8F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Hamburg Nightmare Questionnaire for Military Personnel (HNMP)</w:t>
            </w:r>
          </w:p>
          <w:p w14:paraId="072D94FF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Analysis of dominant nightmare type (Nightmare realism, the degree to which the nightmares </w:t>
            </w:r>
          </w:p>
          <w:p w14:paraId="79D3C779" w14:textId="7AB9B33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nightmares had replicative, non-replicative or mixed content and correspondence with the HNMP.</w:t>
            </w:r>
          </w:p>
        </w:tc>
        <w:tc>
          <w:tcPr>
            <w:tcW w:w="1848" w:type="dxa"/>
          </w:tcPr>
          <w:p w14:paraId="411CD76A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General Depression Scale</w:t>
            </w:r>
          </w:p>
          <w:p w14:paraId="0A80CB5D" w14:textId="314FF89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Impact of Event Scale-Revised (IES-R)</w:t>
            </w:r>
          </w:p>
          <w:p w14:paraId="0A0657B3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14:paraId="6689EBA5" w14:textId="5ED28738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</w:tcPr>
          <w:p w14:paraId="6C5CDD5E" w14:textId="096249DE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584603" w:rsidRPr="00E534E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ignificant association between diagnosis and nightmare type.</w:t>
            </w:r>
          </w:p>
          <w:p w14:paraId="41A54739" w14:textId="03CA0568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Patients with PTSD experienced significantly more replicative nightmares than patients with a depressive episode or adjustment disorder. </w:t>
            </w:r>
          </w:p>
          <w:p w14:paraId="7CAA3B15" w14:textId="0076D3AE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atients with an adjustment disorder experienced significantly more non-replicative nightmares than patients with a depressive disorder or PTSD.</w:t>
            </w:r>
          </w:p>
          <w:p w14:paraId="01C8A141" w14:textId="29A98B9E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Subjective distress caused by nightmares was significantly more pronounced in the case of replicative nightmares. </w:t>
            </w:r>
          </w:p>
        </w:tc>
        <w:tc>
          <w:tcPr>
            <w:tcW w:w="1276" w:type="dxa"/>
          </w:tcPr>
          <w:p w14:paraId="08DEE04E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0077F25" w14:textId="56C4C81C" w:rsidR="006A19A4" w:rsidRPr="00E534EA" w:rsidRDefault="00C96ADC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6A19A4" w:rsidRPr="00E534EA" w14:paraId="15EEF420" w14:textId="0AA556E8" w:rsidTr="00E534EA">
        <w:trPr>
          <w:trHeight w:val="2489"/>
        </w:trPr>
        <w:tc>
          <w:tcPr>
            <w:tcW w:w="988" w:type="dxa"/>
          </w:tcPr>
          <w:p w14:paraId="1797E373" w14:textId="3822B1CE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Mäder et al., 2023</w:t>
            </w:r>
          </w:p>
        </w:tc>
        <w:tc>
          <w:tcPr>
            <w:tcW w:w="992" w:type="dxa"/>
          </w:tcPr>
          <w:p w14:paraId="38FD6C2C" w14:textId="260BF23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1417" w:type="dxa"/>
          </w:tcPr>
          <w:p w14:paraId="6D2BB311" w14:textId="3357312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Pparticipants who had suffered a DSM-5-indexed trauma(various types of trauma) in the last 2 years with or without PTSD diagnosis.</w:t>
            </w:r>
          </w:p>
        </w:tc>
        <w:tc>
          <w:tcPr>
            <w:tcW w:w="851" w:type="dxa"/>
          </w:tcPr>
          <w:p w14:paraId="33052F22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  <w:p w14:paraId="68EE0B42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32D000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PTSD (59)</w:t>
            </w:r>
          </w:p>
          <w:p w14:paraId="2B624E7E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818046" w14:textId="7569FDFA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No PTSD (63)</w:t>
            </w:r>
          </w:p>
        </w:tc>
        <w:tc>
          <w:tcPr>
            <w:tcW w:w="1139" w:type="dxa"/>
          </w:tcPr>
          <w:p w14:paraId="4322C2E3" w14:textId="7E416796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4.16 ; 68%</w:t>
            </w:r>
          </w:p>
        </w:tc>
        <w:tc>
          <w:tcPr>
            <w:tcW w:w="1838" w:type="dxa"/>
          </w:tcPr>
          <w:p w14:paraId="2E2FEACB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Study the relationship between psychophysiological measures during awakening and the diagnosis of PTSD,</w:t>
            </w:r>
          </w:p>
          <w:p w14:paraId="279B66EB" w14:textId="7F4F269D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post-traumatic nightmares and non-traumatic nightmares.</w:t>
            </w:r>
          </w:p>
        </w:tc>
        <w:tc>
          <w:tcPr>
            <w:tcW w:w="2126" w:type="dxa"/>
          </w:tcPr>
          <w:p w14:paraId="0FC800CB" w14:textId="1A89501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Nightmares log (14 consecutive days)</w:t>
            </w:r>
          </w:p>
        </w:tc>
        <w:tc>
          <w:tcPr>
            <w:tcW w:w="1848" w:type="dxa"/>
          </w:tcPr>
          <w:p w14:paraId="20D17FE8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Clinician-Administered PTSD Scale for DSM-5 (CAPS-5)</w:t>
            </w:r>
          </w:p>
          <w:p w14:paraId="2024B80E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TSD Checklist for DSM-5 (PCL-5)</w:t>
            </w:r>
          </w:p>
          <w:p w14:paraId="3BB5C395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Acoustic startle paradigm</w:t>
            </w:r>
          </w:p>
          <w:p w14:paraId="06D320CD" w14:textId="471D0471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bookmarkStart w:id="0" w:name="_Hlk158576886"/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Measures of e heart rate </w:t>
            </w:r>
            <w:bookmarkEnd w:id="0"/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(HRR), </w:t>
            </w:r>
            <w:bookmarkStart w:id="1" w:name="_Hlk158576983"/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skin conductance </w:t>
            </w:r>
            <w:bookmarkEnd w:id="1"/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(SCR), orbicularis oculi electromyogram (HRV)</w:t>
            </w:r>
          </w:p>
        </w:tc>
        <w:tc>
          <w:tcPr>
            <w:tcW w:w="2546" w:type="dxa"/>
          </w:tcPr>
          <w:p w14:paraId="3F4050AC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 . Significant positive associations between PTSD symptom severity and posttraumatic nightmare frequency.</w:t>
            </w:r>
          </w:p>
          <w:p w14:paraId="2163A65C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ost-traumatic nightmare frequency was significantly higher for participants with a PTSD diagnosis.</w:t>
            </w:r>
          </w:p>
          <w:p w14:paraId="06F1E307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Nontraumatic nightmare frequency was not significantly correlated with the PCL-5 score.</w:t>
            </w:r>
          </w:p>
          <w:p w14:paraId="089F419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TSD diagnosis was significantly predicted by posttraumatic nightmare frequency but not by nontraumatic nightmares.</w:t>
            </w:r>
          </w:p>
          <w:p w14:paraId="60A3DA40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Significant positive association between posttraumatic nightmare frequency and the HRR. </w:t>
            </w:r>
          </w:p>
          <w:p w14:paraId="08F8C363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. Nontraumatic nightmare frequency was significantly correlated with the SCR.</w:t>
            </w:r>
          </w:p>
          <w:p w14:paraId="6C9DFCA9" w14:textId="4A6C634A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HRR significantly predicted posttraumatic nightmares but not nontraumatic nightmares.</w:t>
            </w:r>
          </w:p>
        </w:tc>
        <w:tc>
          <w:tcPr>
            <w:tcW w:w="1276" w:type="dxa"/>
          </w:tcPr>
          <w:p w14:paraId="03F2D55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403B90F" w14:textId="089537B8" w:rsidR="006A19A4" w:rsidRPr="00E534EA" w:rsidRDefault="00E430C7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6A19A4" w:rsidRPr="00E534EA" w14:paraId="4A7D0C79" w14:textId="1DDF1F76" w:rsidTr="00E534EA">
        <w:tc>
          <w:tcPr>
            <w:tcW w:w="988" w:type="dxa"/>
          </w:tcPr>
          <w:p w14:paraId="3631730C" w14:textId="7A973D63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Friedmann et al., 2022</w:t>
            </w:r>
          </w:p>
        </w:tc>
        <w:tc>
          <w:tcPr>
            <w:tcW w:w="992" w:type="dxa"/>
          </w:tcPr>
          <w:p w14:paraId="22175107" w14:textId="171AFCD9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417" w:type="dxa"/>
          </w:tcPr>
          <w:p w14:paraId="738C3FD3" w14:textId="0162CA4E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Women with PTSD after childhood abuse (CA) +  mentally healthy women with a history of CA + Control group (CG)</w:t>
            </w:r>
          </w:p>
        </w:tc>
        <w:tc>
          <w:tcPr>
            <w:tcW w:w="851" w:type="dxa"/>
          </w:tcPr>
          <w:p w14:paraId="45F7D20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PTSD : 117</w:t>
            </w:r>
          </w:p>
          <w:p w14:paraId="4F411928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CA : 31</w:t>
            </w:r>
          </w:p>
          <w:p w14:paraId="66796A07" w14:textId="0F6EE4D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GC : 37</w:t>
            </w:r>
          </w:p>
        </w:tc>
        <w:tc>
          <w:tcPr>
            <w:tcW w:w="1139" w:type="dxa"/>
          </w:tcPr>
          <w:p w14:paraId="2C4D75EE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PTSD </w:t>
            </w:r>
          </w:p>
          <w:p w14:paraId="32B1E7EE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7.3 ; 100%</w:t>
            </w:r>
          </w:p>
          <w:p w14:paraId="6E1B5F5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256A31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A</w:t>
            </w:r>
          </w:p>
          <w:p w14:paraId="5567AEB2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4.5 ; 100%</w:t>
            </w:r>
          </w:p>
          <w:p w14:paraId="05A5B4CA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155FDB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G</w:t>
            </w:r>
          </w:p>
          <w:p w14:paraId="5AE5696E" w14:textId="6C0B306B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0.3 ; 100%</w:t>
            </w:r>
          </w:p>
        </w:tc>
        <w:tc>
          <w:tcPr>
            <w:tcW w:w="1838" w:type="dxa"/>
          </w:tcPr>
          <w:p w14:paraId="64FBA649" w14:textId="29647416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Evaluation of sleep parameters of women with PTSD and emotional instability after CA compared with two groups of mentally healthy women with and without CA experience.</w:t>
            </w:r>
          </w:p>
        </w:tc>
        <w:tc>
          <w:tcPr>
            <w:tcW w:w="2126" w:type="dxa"/>
          </w:tcPr>
          <w:p w14:paraId="0DC628F1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Daily (6 days) : sleep time, number of nightmares, sleep quality. </w:t>
            </w:r>
          </w:p>
          <w:p w14:paraId="2527385B" w14:textId="061D5AD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ittsburgh Sleep Quality Index (PSQI)</w:t>
            </w:r>
          </w:p>
        </w:tc>
        <w:tc>
          <w:tcPr>
            <w:tcW w:w="1848" w:type="dxa"/>
          </w:tcPr>
          <w:p w14:paraId="2F32301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Structured Clinical Interview for DSM-IV (SCID)</w:t>
            </w:r>
          </w:p>
          <w:p w14:paraId="336C8BBF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Global Assessment of Functioning Scale (GAF)</w:t>
            </w:r>
          </w:p>
          <w:p w14:paraId="6639F59A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BPD section of the International Personality Disorder Examination (IPDE)</w:t>
            </w:r>
          </w:p>
          <w:p w14:paraId="588FFF44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Brief Symptom Inventory (BSI)</w:t>
            </w:r>
          </w:p>
          <w:p w14:paraId="2740CA3E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Beck Depression Inventory-II, BDI-I</w:t>
            </w:r>
          </w:p>
          <w:p w14:paraId="7B9B6DA2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Quality of life (WHOQOL-BREF)</w:t>
            </w:r>
          </w:p>
          <w:p w14:paraId="14C9DA23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Trauma history was assessed via the Life Events Checklist for DSM-5 (LEC-5)</w:t>
            </w:r>
          </w:p>
          <w:p w14:paraId="1EC234FA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TSD Checklist for DSM-5 (PCL-5)</w:t>
            </w:r>
          </w:p>
          <w:p w14:paraId="53DD6AEC" w14:textId="1B77208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TSD Scale for DSM-5 (CAPS-5)</w:t>
            </w:r>
          </w:p>
        </w:tc>
        <w:tc>
          <w:tcPr>
            <w:tcW w:w="2546" w:type="dxa"/>
          </w:tcPr>
          <w:p w14:paraId="4426CBDB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 . The PTSD group reported lower sleep quality, more nights with nightmares, and shorter sleep duration than both the CA group and CG. </w:t>
            </w:r>
          </w:p>
          <w:p w14:paraId="63DD9801" w14:textId="1F6765FB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The PTSD group reported having trauma-related nightmares in 36% of the nights, whereas participants in the HTC and HC groups experienced nightmares in 2 and 6% of the nights. </w:t>
            </w:r>
          </w:p>
        </w:tc>
        <w:tc>
          <w:tcPr>
            <w:tcW w:w="1276" w:type="dxa"/>
          </w:tcPr>
          <w:p w14:paraId="471D4F6E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3C6AF63" w14:textId="3ED686C9" w:rsidR="006A19A4" w:rsidRPr="00E534EA" w:rsidRDefault="00DF542D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6A19A4" w:rsidRPr="00E534EA" w14:paraId="39770813" w14:textId="48432150" w:rsidTr="00E534EA">
        <w:tc>
          <w:tcPr>
            <w:tcW w:w="988" w:type="dxa"/>
          </w:tcPr>
          <w:p w14:paraId="6602CA1B" w14:textId="5F7997FE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Possemato et al., 2022</w:t>
            </w:r>
          </w:p>
        </w:tc>
        <w:tc>
          <w:tcPr>
            <w:tcW w:w="992" w:type="dxa"/>
          </w:tcPr>
          <w:p w14:paraId="14106206" w14:textId="56C8CBB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417" w:type="dxa"/>
          </w:tcPr>
          <w:p w14:paraId="538D4F74" w14:textId="703BAFD3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Participants with positive screening for post-traumatic stress disorder and alcohol consumption among combat veterans. </w:t>
            </w:r>
          </w:p>
        </w:tc>
        <w:tc>
          <w:tcPr>
            <w:tcW w:w="851" w:type="dxa"/>
          </w:tcPr>
          <w:p w14:paraId="6F2DF5B8" w14:textId="3CD52006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139" w:type="dxa"/>
          </w:tcPr>
          <w:p w14:paraId="51389937" w14:textId="573A4F1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1 ; 10%</w:t>
            </w:r>
          </w:p>
        </w:tc>
        <w:tc>
          <w:tcPr>
            <w:tcW w:w="1838" w:type="dxa"/>
          </w:tcPr>
          <w:p w14:paraId="035AB91D" w14:textId="72F8CEB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Analysis of nightmare characteristics about PTSD symptom severity</w:t>
            </w:r>
          </w:p>
        </w:tc>
        <w:tc>
          <w:tcPr>
            <w:tcW w:w="2126" w:type="dxa"/>
          </w:tcPr>
          <w:p w14:paraId="4A7C30C0" w14:textId="4E1F268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Coding of nightmares according to intensity and type of emotion (fear, shame, anger, sadness) on the Clinician-Administered PTSD Scale (CAPS)</w:t>
            </w:r>
          </w:p>
        </w:tc>
        <w:tc>
          <w:tcPr>
            <w:tcW w:w="1848" w:type="dxa"/>
          </w:tcPr>
          <w:p w14:paraId="1C1535F3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Clinician-Administered PTSD Scale (CAPS)</w:t>
            </w:r>
          </w:p>
          <w:p w14:paraId="19671DD4" w14:textId="74C37441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Alcohol Use Identification Test (AUDIT)</w:t>
            </w:r>
          </w:p>
        </w:tc>
        <w:tc>
          <w:tcPr>
            <w:tcW w:w="2546" w:type="dxa"/>
          </w:tcPr>
          <w:p w14:paraId="094FDEAC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 .  Participants with highly replicating and more realistic dreams had significantly higher PTSD intensity scores than those with less replicating and less realistic</w:t>
            </w:r>
          </w:p>
          <w:p w14:paraId="23F00CF5" w14:textId="581E261A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dreams. </w:t>
            </w:r>
          </w:p>
        </w:tc>
        <w:tc>
          <w:tcPr>
            <w:tcW w:w="1276" w:type="dxa"/>
          </w:tcPr>
          <w:p w14:paraId="4B2DDCA8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261C451" w14:textId="4B7A2793" w:rsidR="006A19A4" w:rsidRPr="00E534EA" w:rsidRDefault="00DF542D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6A19A4" w:rsidRPr="00E534EA" w14:paraId="5536C3CB" w14:textId="0BB5317E" w:rsidTr="00E534EA">
        <w:tc>
          <w:tcPr>
            <w:tcW w:w="988" w:type="dxa"/>
          </w:tcPr>
          <w:p w14:paraId="35E9EB12" w14:textId="1E6D0AFB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Miles et al., 2022</w:t>
            </w:r>
          </w:p>
        </w:tc>
        <w:tc>
          <w:tcPr>
            <w:tcW w:w="992" w:type="dxa"/>
          </w:tcPr>
          <w:p w14:paraId="69EBE9CD" w14:textId="584AFCA0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417" w:type="dxa"/>
          </w:tcPr>
          <w:p w14:paraId="4FCA5DDE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Active-duty service members or recently discharged </w:t>
            </w: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eterans diagnosed with PTSD assessed by the Clinician Administered PTSD Scale for DSM-5 and diagnosed</w:t>
            </w:r>
          </w:p>
          <w:p w14:paraId="217FDC07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with insomnia disorder and nightmare disorder assessed by the</w:t>
            </w:r>
          </w:p>
          <w:p w14:paraId="1A755CA1" w14:textId="4128ABDE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Structured Clinical Interview for DSM-5 Sleep Disorders.</w:t>
            </w:r>
          </w:p>
        </w:tc>
        <w:tc>
          <w:tcPr>
            <w:tcW w:w="851" w:type="dxa"/>
          </w:tcPr>
          <w:p w14:paraId="236F4955" w14:textId="50564DBF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3</w:t>
            </w:r>
          </w:p>
        </w:tc>
        <w:tc>
          <w:tcPr>
            <w:tcW w:w="1139" w:type="dxa"/>
          </w:tcPr>
          <w:p w14:paraId="7F5D083C" w14:textId="19F17A0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6.25 ; 27%</w:t>
            </w:r>
          </w:p>
        </w:tc>
        <w:tc>
          <w:tcPr>
            <w:tcW w:w="1838" w:type="dxa"/>
          </w:tcPr>
          <w:p w14:paraId="2F11D524" w14:textId="5FE2DF4A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Characterizing associations between sleep disorders and symptoms of post-</w:t>
            </w: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raumatic stress disorder (PTSD)</w:t>
            </w:r>
          </w:p>
        </w:tc>
        <w:tc>
          <w:tcPr>
            <w:tcW w:w="2126" w:type="dxa"/>
          </w:tcPr>
          <w:p w14:paraId="5A2A9CEB" w14:textId="1D9D130B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. Consensus Sleep Diary for 7 days</w:t>
            </w:r>
          </w:p>
        </w:tc>
        <w:tc>
          <w:tcPr>
            <w:tcW w:w="1848" w:type="dxa"/>
          </w:tcPr>
          <w:p w14:paraId="2DF05BD2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Insomnia Severity Index (ISI)</w:t>
            </w:r>
          </w:p>
          <w:p w14:paraId="78FF646C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olysomnography</w:t>
            </w:r>
          </w:p>
          <w:p w14:paraId="78BC7AF7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. PTSD Checklist for DSM-5 (PCL-5)</w:t>
            </w:r>
          </w:p>
          <w:p w14:paraId="71C6601F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Dimensions of Anger Reactions-5 (DAR-5)</w:t>
            </w:r>
          </w:p>
          <w:p w14:paraId="2FD2D138" w14:textId="626271FB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olysomnography</w:t>
            </w:r>
          </w:p>
        </w:tc>
        <w:tc>
          <w:tcPr>
            <w:tcW w:w="2546" w:type="dxa"/>
          </w:tcPr>
          <w:p w14:paraId="75BB9999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. A higher average frequency of nightmares and greater severity of nightmares </w:t>
            </w:r>
          </w:p>
          <w:p w14:paraId="3900869B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were significantly associated with greater post-traumatic stress symptoms. </w:t>
            </w:r>
          </w:p>
          <w:p w14:paraId="6438C43E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Greater nightmare severity was significantly</w:t>
            </w:r>
          </w:p>
          <w:p w14:paraId="45B10FC2" w14:textId="70CD79DA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 associated with greater anger symptoms.</w:t>
            </w:r>
          </w:p>
        </w:tc>
        <w:tc>
          <w:tcPr>
            <w:tcW w:w="1276" w:type="dxa"/>
          </w:tcPr>
          <w:p w14:paraId="34B66B15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1386EFD" w14:textId="452218E7" w:rsidR="006A19A4" w:rsidRPr="00E534EA" w:rsidRDefault="00DD2D13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6A19A4" w:rsidRPr="00E534EA" w14:paraId="4E96137A" w14:textId="2D06ACF0" w:rsidTr="00E534EA">
        <w:tc>
          <w:tcPr>
            <w:tcW w:w="988" w:type="dxa"/>
          </w:tcPr>
          <w:p w14:paraId="20578276" w14:textId="2E203430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Miller et al., 2018</w:t>
            </w:r>
          </w:p>
        </w:tc>
        <w:tc>
          <w:tcPr>
            <w:tcW w:w="992" w:type="dxa"/>
          </w:tcPr>
          <w:p w14:paraId="5834A5DC" w14:textId="247EDA99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417" w:type="dxa"/>
          </w:tcPr>
          <w:p w14:paraId="76CBBD37" w14:textId="3194EC29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Male United States military veterans engaged in residential treatment for PTSD.</w:t>
            </w:r>
          </w:p>
        </w:tc>
        <w:tc>
          <w:tcPr>
            <w:tcW w:w="851" w:type="dxa"/>
          </w:tcPr>
          <w:p w14:paraId="0126CE16" w14:textId="3934ACCC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139" w:type="dxa"/>
          </w:tcPr>
          <w:p w14:paraId="48BCD312" w14:textId="34D5E806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41.23 ; 0%</w:t>
            </w:r>
          </w:p>
        </w:tc>
        <w:tc>
          <w:tcPr>
            <w:tcW w:w="1838" w:type="dxa"/>
          </w:tcPr>
          <w:p w14:paraId="0EFA3269" w14:textId="0D3306D3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Understanding disruptive nightmares and dreams in post-traumatic stress a using intensive, longitudinal, and ambulatory methods. </w:t>
            </w:r>
          </w:p>
        </w:tc>
        <w:tc>
          <w:tcPr>
            <w:tcW w:w="2126" w:type="dxa"/>
          </w:tcPr>
          <w:p w14:paraId="79997B8E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Diary app (6 weeks) : measuring the presence of nightmares (NM) or disturbing dreams (DD) + intensity of emotions.</w:t>
            </w:r>
          </w:p>
          <w:p w14:paraId="2F6C8F0F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</w:tcPr>
          <w:p w14:paraId="1025EB8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CAPS-5</w:t>
            </w:r>
          </w:p>
          <w:p w14:paraId="19CA4888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Structured Clinical Interview</w:t>
            </w:r>
          </w:p>
          <w:p w14:paraId="004D47C0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Severity of traumatic brain injury (TBI)</w:t>
            </w:r>
          </w:p>
          <w:p w14:paraId="2FC6490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Mattress actigraphy</w:t>
            </w:r>
          </w:p>
          <w:p w14:paraId="72B8ECAA" w14:textId="64EC2E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Obstructive sleep apnea risk estimation (REI)</w:t>
            </w:r>
          </w:p>
        </w:tc>
        <w:tc>
          <w:tcPr>
            <w:tcW w:w="2546" w:type="dxa"/>
          </w:tcPr>
          <w:p w14:paraId="53BF77C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A greater likelihood of a morning NM/DD report was associated with elevated REI</w:t>
            </w:r>
          </w:p>
          <w:p w14:paraId="7363D4E0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Elevated REI and lower prior-night sleep respiratory sinus arrhythmia predicted morning endorsement of NM/DD</w:t>
            </w:r>
          </w:p>
          <w:p w14:paraId="3B5C3B21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C55471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4254289" w14:textId="17B3654A" w:rsidR="006A19A4" w:rsidRPr="00E534EA" w:rsidRDefault="001B1CA8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6A19A4" w:rsidRPr="00E534EA" w14:paraId="4FCB1AFA" w14:textId="54766952" w:rsidTr="00E534EA">
        <w:tc>
          <w:tcPr>
            <w:tcW w:w="988" w:type="dxa"/>
          </w:tcPr>
          <w:p w14:paraId="5CB51C51" w14:textId="63D1DF9F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Short et al., 2018</w:t>
            </w:r>
          </w:p>
        </w:tc>
        <w:tc>
          <w:tcPr>
            <w:tcW w:w="992" w:type="dxa"/>
          </w:tcPr>
          <w:p w14:paraId="2B0C321C" w14:textId="057CBB0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417" w:type="dxa"/>
          </w:tcPr>
          <w:p w14:paraId="0DEB181E" w14:textId="1D1F63A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Individuals with PTSD diagnosis assessed by clinical interview</w:t>
            </w:r>
          </w:p>
        </w:tc>
        <w:tc>
          <w:tcPr>
            <w:tcW w:w="851" w:type="dxa"/>
          </w:tcPr>
          <w:p w14:paraId="0F08F65E" w14:textId="583E669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39" w:type="dxa"/>
          </w:tcPr>
          <w:p w14:paraId="65E021DA" w14:textId="6CF28ACA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8.03; 61.3%</w:t>
            </w:r>
          </w:p>
        </w:tc>
        <w:tc>
          <w:tcPr>
            <w:tcW w:w="1838" w:type="dxa"/>
          </w:tcPr>
          <w:p w14:paraId="627FA0C1" w14:textId="2FC362B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Test both PTSD-specific and insomnia-specific predictors of sleep quality, efficiency, and nightmares in a sample of PTSD patients. </w:t>
            </w:r>
          </w:p>
        </w:tc>
        <w:tc>
          <w:tcPr>
            <w:tcW w:w="2126" w:type="dxa"/>
          </w:tcPr>
          <w:p w14:paraId="5546EFEB" w14:textId="75AEDFB8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Disturbing Dream and Nightmare Severity Index (DDNSI)</w:t>
            </w:r>
          </w:p>
        </w:tc>
        <w:tc>
          <w:tcPr>
            <w:tcW w:w="1848" w:type="dxa"/>
          </w:tcPr>
          <w:p w14:paraId="50C97C7F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Structured Clinical Interview for DSM-5 (SCID)</w:t>
            </w:r>
          </w:p>
          <w:p w14:paraId="5CB9E848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TSD Checklist (PCL-5)</w:t>
            </w:r>
          </w:p>
          <w:p w14:paraId="6310EB52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Insomnia Severity Index (ISI)</w:t>
            </w:r>
          </w:p>
          <w:p w14:paraId="1B20887A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Beck Anxiety Inventory (BAI)</w:t>
            </w:r>
          </w:p>
          <w:p w14:paraId="4A206213" w14:textId="79721A5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Beck Depression Inventory-II (BDI-II)</w:t>
            </w:r>
          </w:p>
          <w:p w14:paraId="575F3DC1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Fear of Sleep Inventory (FOSI)</w:t>
            </w:r>
          </w:p>
          <w:p w14:paraId="7BD1008F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Dysfunctional Beliefs and Attitudes about Sleep Scale (DBAS)</w:t>
            </w:r>
          </w:p>
          <w:p w14:paraId="1D6EE21D" w14:textId="1C0F59EC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Sleep-Related Behaviors Questionnaire (SRBQ)</w:t>
            </w:r>
          </w:p>
        </w:tc>
        <w:tc>
          <w:tcPr>
            <w:tcW w:w="2546" w:type="dxa"/>
          </w:tcPr>
          <w:p w14:paraId="13F982D6" w14:textId="4C4DE19F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 . PTSD, daily PTSD, and fear of sleep predicted increased nightmares significantly.</w:t>
            </w:r>
          </w:p>
          <w:p w14:paraId="41E540E9" w14:textId="7C0CC6B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Anxiety, depression, and daily nightmares continued to predict poorer sleep efficiency significantly.</w:t>
            </w:r>
          </w:p>
        </w:tc>
        <w:tc>
          <w:tcPr>
            <w:tcW w:w="1276" w:type="dxa"/>
          </w:tcPr>
          <w:p w14:paraId="12F8045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DB349D3" w14:textId="63D15BC1" w:rsidR="006A19A4" w:rsidRPr="00E534EA" w:rsidRDefault="007F28B9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6A19A4" w:rsidRPr="00E534EA" w14:paraId="1DDE30C4" w14:textId="42241817" w:rsidTr="00E534EA">
        <w:tc>
          <w:tcPr>
            <w:tcW w:w="988" w:type="dxa"/>
          </w:tcPr>
          <w:p w14:paraId="1E8EE3F7" w14:textId="3C8E347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Moraczewski et al., 2019</w:t>
            </w:r>
          </w:p>
        </w:tc>
        <w:tc>
          <w:tcPr>
            <w:tcW w:w="992" w:type="dxa"/>
          </w:tcPr>
          <w:p w14:paraId="6ACC3F36" w14:textId="367F1C16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417" w:type="dxa"/>
          </w:tcPr>
          <w:p w14:paraId="38A1FB92" w14:textId="4565389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Patients seeking routine outpatient care with diagnosis of PTSD and who </w:t>
            </w: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ad</w:t>
            </w:r>
            <w:r w:rsidRPr="00E534EA">
              <w:t xml:space="preserve"> </w:t>
            </w: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a Disturbing Dreams and Nightmares Severity Index (DDNSI) score of greater than 10. </w:t>
            </w:r>
          </w:p>
        </w:tc>
        <w:tc>
          <w:tcPr>
            <w:tcW w:w="851" w:type="dxa"/>
          </w:tcPr>
          <w:p w14:paraId="393CDABE" w14:textId="573875A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0</w:t>
            </w:r>
          </w:p>
        </w:tc>
        <w:tc>
          <w:tcPr>
            <w:tcW w:w="1139" w:type="dxa"/>
          </w:tcPr>
          <w:p w14:paraId="6EA08888" w14:textId="2C05A8F6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9.8 ; 85%</w:t>
            </w:r>
          </w:p>
        </w:tc>
        <w:tc>
          <w:tcPr>
            <w:tcW w:w="1838" w:type="dxa"/>
          </w:tcPr>
          <w:p w14:paraId="1FA2BD9F" w14:textId="702FA86D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To examine the affective characteristics of nightmares in 20 patients with post-traumatic stress disorder.</w:t>
            </w:r>
          </w:p>
        </w:tc>
        <w:tc>
          <w:tcPr>
            <w:tcW w:w="2126" w:type="dxa"/>
          </w:tcPr>
          <w:p w14:paraId="6F5D4D3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Visual-analogue scale(VAS) to quantify the frequency of various aspects of the patient’s dreams and were </w:t>
            </w: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rated from “0” (never) to “100’ (always). </w:t>
            </w:r>
          </w:p>
          <w:p w14:paraId="41514C1C" w14:textId="69690FE0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Nightmares Severity Index (DDNSI)</w:t>
            </w:r>
          </w:p>
        </w:tc>
        <w:tc>
          <w:tcPr>
            <w:tcW w:w="1848" w:type="dxa"/>
          </w:tcPr>
          <w:p w14:paraId="7E92E1CF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. SCID</w:t>
            </w:r>
          </w:p>
          <w:p w14:paraId="63EDAF71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CAPS Baseline. Hamilton Rating Scale for Depression (HRSD)</w:t>
            </w:r>
          </w:p>
          <w:p w14:paraId="30707BF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C-SSRS</w:t>
            </w:r>
          </w:p>
          <w:p w14:paraId="66505425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. Clinical global impression-severity (CGI-S)</w:t>
            </w:r>
          </w:p>
          <w:p w14:paraId="32B91018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Insomnia Severity Index (ISI)</w:t>
            </w:r>
          </w:p>
          <w:p w14:paraId="66E1B5B9" w14:textId="00AB3DD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TSD checklist-specific version (PCL-S)</w:t>
            </w:r>
          </w:p>
        </w:tc>
        <w:tc>
          <w:tcPr>
            <w:tcW w:w="2546" w:type="dxa"/>
          </w:tcPr>
          <w:p w14:paraId="447021C5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.  Dreams were reported to be frequently frightening or sad.</w:t>
            </w:r>
          </w:p>
          <w:p w14:paraId="1CCC530B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The presence of anger was positively correlated with PCL score</w:t>
            </w:r>
          </w:p>
          <w:p w14:paraId="659A8F15" w14:textId="4739BED0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. PTSD nightmares are negative affect-laden, and specifically, anger in dreams is correlated with a greater degree of traumatic themes, repetitiveness, and awakenings. </w:t>
            </w:r>
          </w:p>
          <w:p w14:paraId="756FFA68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Anger in dreams best indicated the presence of worse global PTSD symptoms.</w:t>
            </w:r>
          </w:p>
          <w:p w14:paraId="7C055517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39E6038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DBD0E88" w14:textId="70F5D816" w:rsidR="006A19A4" w:rsidRPr="00E534EA" w:rsidRDefault="007F28B9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6A19A4" w:rsidRPr="00E534EA" w14:paraId="40C6D9EE" w14:textId="58E371FD" w:rsidTr="00E534EA">
        <w:tc>
          <w:tcPr>
            <w:tcW w:w="988" w:type="dxa"/>
          </w:tcPr>
          <w:p w14:paraId="18A61CDA" w14:textId="1C3B30D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Belleville et al., 2019</w:t>
            </w:r>
          </w:p>
        </w:tc>
        <w:tc>
          <w:tcPr>
            <w:tcW w:w="992" w:type="dxa"/>
          </w:tcPr>
          <w:p w14:paraId="37AD867A" w14:textId="25CD6B8B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417" w:type="dxa"/>
          </w:tcPr>
          <w:p w14:paraId="170CC167" w14:textId="54A387A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Victims of sexual abuse with post-traumatic stress disorder.</w:t>
            </w:r>
          </w:p>
        </w:tc>
        <w:tc>
          <w:tcPr>
            <w:tcW w:w="851" w:type="dxa"/>
          </w:tcPr>
          <w:p w14:paraId="5F64400B" w14:textId="209777BF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139" w:type="dxa"/>
          </w:tcPr>
          <w:p w14:paraId="6DD993B4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0.73</w:t>
            </w:r>
          </w:p>
          <w:p w14:paraId="23F9C59B" w14:textId="4F045EDE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88.6%</w:t>
            </w:r>
          </w:p>
        </w:tc>
        <w:tc>
          <w:tcPr>
            <w:tcW w:w="1838" w:type="dxa"/>
          </w:tcPr>
          <w:p w14:paraId="401E9C75" w14:textId="75B85BDD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Determine whether abuse-related characteristics predicted sleep disturbances in a sample of sexual abuse victims suffering from PTSD and sleep disturbances.</w:t>
            </w:r>
          </w:p>
        </w:tc>
        <w:tc>
          <w:tcPr>
            <w:tcW w:w="2126" w:type="dxa"/>
          </w:tcPr>
          <w:p w14:paraId="3CA918BC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Nightmare Distress Questionnaire (NDQ)</w:t>
            </w:r>
          </w:p>
          <w:p w14:paraId="3E26AA0E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 No. of nightmares per month </w:t>
            </w:r>
          </w:p>
          <w:p w14:paraId="7165037A" w14:textId="6C56B90B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No. of nights with nightmares per month</w:t>
            </w:r>
          </w:p>
        </w:tc>
        <w:tc>
          <w:tcPr>
            <w:tcW w:w="1848" w:type="dxa"/>
          </w:tcPr>
          <w:p w14:paraId="5605D2A8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Clinician Administered PTSD Scale (CAPS)</w:t>
            </w:r>
          </w:p>
          <w:p w14:paraId="386F5405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Pittsburgh Sleep Quality Index (PSQI)</w:t>
            </w:r>
          </w:p>
          <w:p w14:paraId="4B434A64" w14:textId="21F70741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Modified PTSD Symptom Scale – Self Report (MPSS – SR)</w:t>
            </w:r>
          </w:p>
        </w:tc>
        <w:tc>
          <w:tcPr>
            <w:tcW w:w="2546" w:type="dxa"/>
          </w:tcPr>
          <w:p w14:paraId="1CDE0E60" w14:textId="78DCA9AF" w:rsidR="006A19A4" w:rsidRPr="00E534EA" w:rsidRDefault="006A19A4" w:rsidP="00E534EA"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The NDQ total score was correlated with age at the time of sexual abuse and with victim-perpetrator relationship; participants who reported abuse before the age of 18 and perpetrated by a family member or a partner (had more distress associated with the nightmare.</w:t>
            </w:r>
            <w:r w:rsidRPr="00E534EA">
              <w:t xml:space="preserve"> </w:t>
            </w:r>
          </w:p>
          <w:p w14:paraId="0DDA307A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Nightmare frequency was correlated with the number of perpetrators.</w:t>
            </w:r>
          </w:p>
          <w:p w14:paraId="6F89CDE5" w14:textId="6124FAB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Age at the time of sexual abuse was statistically significant </w:t>
            </w:r>
          </w:p>
        </w:tc>
        <w:tc>
          <w:tcPr>
            <w:tcW w:w="1276" w:type="dxa"/>
          </w:tcPr>
          <w:p w14:paraId="14ACB5CB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898D70B" w14:textId="244ED34F" w:rsidR="006A19A4" w:rsidRPr="00E534EA" w:rsidRDefault="00B62CAA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6A19A4" w:rsidRPr="00E534EA" w14:paraId="24DB44E4" w14:textId="0A7E9C90" w:rsidTr="00E534EA">
        <w:tc>
          <w:tcPr>
            <w:tcW w:w="988" w:type="dxa"/>
          </w:tcPr>
          <w:p w14:paraId="5F65ED09" w14:textId="0DFB332F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Littlewood et al., 2016</w:t>
            </w:r>
          </w:p>
        </w:tc>
        <w:tc>
          <w:tcPr>
            <w:tcW w:w="992" w:type="dxa"/>
          </w:tcPr>
          <w:p w14:paraId="64434F07" w14:textId="78E737FC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1417" w:type="dxa"/>
          </w:tcPr>
          <w:p w14:paraId="053BBACE" w14:textId="595BBB4D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Participants who had experienced trauma including  patients with current diagnosis of PTSD</w:t>
            </w:r>
          </w:p>
        </w:tc>
        <w:tc>
          <w:tcPr>
            <w:tcW w:w="851" w:type="dxa"/>
          </w:tcPr>
          <w:p w14:paraId="2F2D6372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  <w:p w14:paraId="5F7A1C98" w14:textId="7B4CEA8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PTSD : 50</w:t>
            </w:r>
          </w:p>
        </w:tc>
        <w:tc>
          <w:tcPr>
            <w:tcW w:w="1139" w:type="dxa"/>
          </w:tcPr>
          <w:p w14:paraId="6AA7D00D" w14:textId="50CDF5EA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8.87 ; 73%</w:t>
            </w:r>
          </w:p>
        </w:tc>
        <w:tc>
          <w:tcPr>
            <w:tcW w:w="1838" w:type="dxa"/>
          </w:tcPr>
          <w:p w14:paraId="085FE6C1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Investigate whether nightmares were associated with suicidal behaviors.</w:t>
            </w:r>
          </w:p>
          <w:p w14:paraId="42E584F3" w14:textId="62243E4C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Examine possible multistep indirect pathways of the association between nightmares and suicidal behaviors through (i) defeat, (ii) entrapment, and (iii) hopelessness.</w:t>
            </w:r>
          </w:p>
        </w:tc>
        <w:tc>
          <w:tcPr>
            <w:tcW w:w="2126" w:type="dxa"/>
          </w:tcPr>
          <w:p w14:paraId="7A2A2C46" w14:textId="6362471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 . Nightmare severity: 2 recurrent or distressing dreams items within the Clinician-Administered PTSD Scale for DSM-IV (CAPS)</w:t>
            </w:r>
          </w:p>
        </w:tc>
        <w:tc>
          <w:tcPr>
            <w:tcW w:w="1848" w:type="dxa"/>
          </w:tcPr>
          <w:p w14:paraId="1FE4110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Suicidal Behaviors Questionnaire-Revised (SBQ-R)</w:t>
            </w:r>
          </w:p>
          <w:p w14:paraId="0B6EF4C5" w14:textId="0109788C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Defeat: 16-item scale</w:t>
            </w:r>
          </w:p>
          <w:p w14:paraId="3AB0E343" w14:textId="6078455A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Entrapment: 16-item scale</w:t>
            </w:r>
          </w:p>
          <w:p w14:paraId="2F0B55EF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Beck Hopelessness Scale (BHS)</w:t>
            </w:r>
          </w:p>
          <w:p w14:paraId="3EF17D01" w14:textId="49CD3508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Insomnia: 2 difficulty in falling or maintaining sleep items within the CAPS</w:t>
            </w:r>
          </w:p>
        </w:tc>
        <w:tc>
          <w:tcPr>
            <w:tcW w:w="2546" w:type="dxa"/>
          </w:tcPr>
          <w:p w14:paraId="6E2125A4" w14:textId="67E301CC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AE054F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Nightmares significantly predicted suicidal behaviors, independent of insomnia.</w:t>
            </w:r>
          </w:p>
          <w:p w14:paraId="515567B4" w14:textId="170E5D93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Nightmares were both directly and indirectly associated with suicidal behaviors, through perceptions of defeat, entrapment, and hopelessness, independent of comorbid insomnia and depression. </w:t>
            </w:r>
          </w:p>
        </w:tc>
        <w:tc>
          <w:tcPr>
            <w:tcW w:w="1276" w:type="dxa"/>
          </w:tcPr>
          <w:p w14:paraId="5478442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648F271" w14:textId="6BB801E9" w:rsidR="006A19A4" w:rsidRPr="00E534EA" w:rsidRDefault="00801DAD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6A19A4" w:rsidRPr="00E534EA" w14:paraId="57F45472" w14:textId="2789A062" w:rsidTr="00E534EA">
        <w:tc>
          <w:tcPr>
            <w:tcW w:w="988" w:type="dxa"/>
          </w:tcPr>
          <w:p w14:paraId="0B2E4CD4" w14:textId="49EA826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Short et al., 2015</w:t>
            </w:r>
          </w:p>
        </w:tc>
        <w:tc>
          <w:tcPr>
            <w:tcW w:w="992" w:type="dxa"/>
          </w:tcPr>
          <w:p w14:paraId="0A462175" w14:textId="4499348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417" w:type="dxa"/>
          </w:tcPr>
          <w:p w14:paraId="3F7E4112" w14:textId="4480349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Patients presenting for outpatient mental health services with ¨PTSD or depressive disorder diagnosis according to Structured Clinical Interview for DSM-IV. </w:t>
            </w:r>
          </w:p>
        </w:tc>
        <w:tc>
          <w:tcPr>
            <w:tcW w:w="851" w:type="dxa"/>
          </w:tcPr>
          <w:p w14:paraId="699338E3" w14:textId="056D9A9C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1139" w:type="dxa"/>
          </w:tcPr>
          <w:p w14:paraId="4FFA4524" w14:textId="58D116C8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6.38; 65.1%</w:t>
            </w:r>
          </w:p>
        </w:tc>
        <w:tc>
          <w:tcPr>
            <w:tcW w:w="1838" w:type="dxa"/>
          </w:tcPr>
          <w:p w14:paraId="6863D4C4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To test the hypothesis that post-traumatic stress disorder, but not other anxiety-related disorders, would be associated with self-injurious behavior,</w:t>
            </w:r>
          </w:p>
          <w:p w14:paraId="4F3B4667" w14:textId="58E64270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after covariation with depression.</w:t>
            </w:r>
          </w:p>
        </w:tc>
        <w:tc>
          <w:tcPr>
            <w:tcW w:w="2126" w:type="dxa"/>
          </w:tcPr>
          <w:p w14:paraId="3008AC78" w14:textId="148F975C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Disturbing dreams and nightmares severity index (DDNSI</w:t>
            </w:r>
            <w:r w:rsidRPr="00E534EA">
              <w:t>)</w:t>
            </w:r>
          </w:p>
        </w:tc>
        <w:tc>
          <w:tcPr>
            <w:tcW w:w="1848" w:type="dxa"/>
          </w:tcPr>
          <w:p w14:paraId="63AE61A3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Insomnia severity index (ISI)</w:t>
            </w:r>
          </w:p>
          <w:p w14:paraId="33E4936A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Self-injurious behaviors: SCID-II</w:t>
            </w:r>
          </w:p>
          <w:p w14:paraId="62F8243F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Ruminative response scale (RRS)</w:t>
            </w:r>
          </w:p>
          <w:p w14:paraId="57CD4345" w14:textId="64935D73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Structured clinical interview for DSM-IV Axis I disorders—patient edition (SCID-I-P)</w:t>
            </w:r>
          </w:p>
        </w:tc>
        <w:tc>
          <w:tcPr>
            <w:tcW w:w="2546" w:type="dxa"/>
          </w:tcPr>
          <w:p w14:paraId="789A996F" w14:textId="0474F97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Nightmare severity mediated the relationship between PTSD and self-injurious behavior.</w:t>
            </w:r>
          </w:p>
        </w:tc>
        <w:tc>
          <w:tcPr>
            <w:tcW w:w="1276" w:type="dxa"/>
          </w:tcPr>
          <w:p w14:paraId="5DFD42B0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5DAA671" w14:textId="06BD3510" w:rsidR="006A19A4" w:rsidRPr="00E534EA" w:rsidRDefault="00801DAD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6A19A4" w:rsidRPr="00E534EA" w14:paraId="7D3CE0B6" w14:textId="10302AE6" w:rsidTr="00E534EA">
        <w:tc>
          <w:tcPr>
            <w:tcW w:w="988" w:type="dxa"/>
          </w:tcPr>
          <w:p w14:paraId="1FC51418" w14:textId="228FAAB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Tae et al., 2019</w:t>
            </w:r>
          </w:p>
        </w:tc>
        <w:tc>
          <w:tcPr>
            <w:tcW w:w="992" w:type="dxa"/>
          </w:tcPr>
          <w:p w14:paraId="66A098F6" w14:textId="7C94845E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Republic of Korea</w:t>
            </w:r>
          </w:p>
        </w:tc>
        <w:tc>
          <w:tcPr>
            <w:tcW w:w="1417" w:type="dxa"/>
          </w:tcPr>
          <w:p w14:paraId="3A18F0B5" w14:textId="68A7073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Patients seeking treatment with a </w:t>
            </w: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diagnosis of depression disorder with or without suicidal ideation. </w:t>
            </w:r>
          </w:p>
        </w:tc>
        <w:tc>
          <w:tcPr>
            <w:tcW w:w="851" w:type="dxa"/>
          </w:tcPr>
          <w:p w14:paraId="69D71356" w14:textId="6ACC35DF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09</w:t>
            </w:r>
          </w:p>
        </w:tc>
        <w:tc>
          <w:tcPr>
            <w:tcW w:w="1139" w:type="dxa"/>
          </w:tcPr>
          <w:p w14:paraId="7B0DC44C" w14:textId="373BA000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5.81 ; 54.1%</w:t>
            </w:r>
          </w:p>
        </w:tc>
        <w:tc>
          <w:tcPr>
            <w:tcW w:w="1838" w:type="dxa"/>
          </w:tcPr>
          <w:p w14:paraId="057600BC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To examine the relationship between </w:t>
            </w: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leep problems and suicidal ideation in depressive</w:t>
            </w:r>
          </w:p>
          <w:p w14:paraId="5A3093B0" w14:textId="1B06F2E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patients beyond the effect of depressive symptoms</w:t>
            </w:r>
          </w:p>
        </w:tc>
        <w:tc>
          <w:tcPr>
            <w:tcW w:w="2126" w:type="dxa"/>
          </w:tcPr>
          <w:p w14:paraId="149EBF5A" w14:textId="74A07F9F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. The Pittsburgh Sleep Quality Index (PSQI)</w:t>
            </w:r>
          </w:p>
        </w:tc>
        <w:tc>
          <w:tcPr>
            <w:tcW w:w="1848" w:type="dxa"/>
          </w:tcPr>
          <w:p w14:paraId="4C4CE774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Beck Depression Inventory (BDI)</w:t>
            </w:r>
          </w:p>
          <w:p w14:paraId="291F8F34" w14:textId="3D582E2C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. Suicidal ideation (Item-9 BDI)</w:t>
            </w:r>
          </w:p>
        </w:tc>
        <w:tc>
          <w:tcPr>
            <w:tcW w:w="2546" w:type="dxa"/>
          </w:tcPr>
          <w:p w14:paraId="3AC57783" w14:textId="7AF03070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Bad dreams have been associated with an increased risk of suicide.</w:t>
            </w:r>
          </w:p>
        </w:tc>
        <w:tc>
          <w:tcPr>
            <w:tcW w:w="1276" w:type="dxa"/>
          </w:tcPr>
          <w:p w14:paraId="4486AA37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2EA77F9" w14:textId="479D9D0F" w:rsidR="006A19A4" w:rsidRPr="00E534EA" w:rsidRDefault="00801DAD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6A19A4" w:rsidRPr="00E534EA" w14:paraId="6B2935CE" w14:textId="18094AB3" w:rsidTr="00E534EA">
        <w:tc>
          <w:tcPr>
            <w:tcW w:w="988" w:type="dxa"/>
          </w:tcPr>
          <w:p w14:paraId="1127ECEC" w14:textId="18155D3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Ma et al., 2018</w:t>
            </w:r>
          </w:p>
        </w:tc>
        <w:tc>
          <w:tcPr>
            <w:tcW w:w="992" w:type="dxa"/>
          </w:tcPr>
          <w:p w14:paraId="43B8C2DF" w14:textId="06A5C746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417" w:type="dxa"/>
          </w:tcPr>
          <w:p w14:paraId="2218B423" w14:textId="20DA7610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Healthy volunteers and patients with Bipolar Disorder I (BDI) and Bipolar Disorder II (BDII)</w:t>
            </w:r>
          </w:p>
        </w:tc>
        <w:tc>
          <w:tcPr>
            <w:tcW w:w="851" w:type="dxa"/>
          </w:tcPr>
          <w:p w14:paraId="77F00F0A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Healthy volunteers (200)</w:t>
            </w:r>
          </w:p>
          <w:p w14:paraId="4F7DDA8F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BD I (141)</w:t>
            </w:r>
          </w:p>
          <w:p w14:paraId="28C3755D" w14:textId="2A36776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BD II (78)</w:t>
            </w:r>
          </w:p>
        </w:tc>
        <w:tc>
          <w:tcPr>
            <w:tcW w:w="1139" w:type="dxa"/>
          </w:tcPr>
          <w:p w14:paraId="068F1032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Healthy volunteers :</w:t>
            </w:r>
          </w:p>
          <w:p w14:paraId="396D11FA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0.06 ; 60.5%</w:t>
            </w:r>
          </w:p>
          <w:p w14:paraId="2857660F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F316CE" w14:textId="6C63C01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BDI: 20.15 ; 63.12%</w:t>
            </w:r>
          </w:p>
          <w:p w14:paraId="77BEB001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7A31AC" w14:textId="6973080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BDII : 20.26 ; 65.38%</w:t>
            </w:r>
          </w:p>
        </w:tc>
        <w:tc>
          <w:tcPr>
            <w:tcW w:w="1838" w:type="dxa"/>
          </w:tcPr>
          <w:p w14:paraId="03D078DE" w14:textId="7D07E38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Determine whether the frequency of nightmares or their content are different in BD I and BD II.</w:t>
            </w:r>
          </w:p>
        </w:tc>
        <w:tc>
          <w:tcPr>
            <w:tcW w:w="2126" w:type="dxa"/>
          </w:tcPr>
          <w:p w14:paraId="6FB986FB" w14:textId="32AFF2CE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E534EA">
              <w:rPr>
                <w:rFonts w:ascii="Times New Roman" w:hAnsi="Times New Roman" w:cs="Times New Roman"/>
                <w:color w:val="4D5156"/>
                <w:sz w:val="16"/>
                <w:szCs w:val="16"/>
                <w:shd w:val="clear" w:color="auto" w:fill="FFFFFF"/>
              </w:rPr>
              <w:t xml:space="preserve">. </w:t>
            </w: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 Nightmare Experience Questionnaire NEQ)</w:t>
            </w:r>
          </w:p>
        </w:tc>
        <w:tc>
          <w:tcPr>
            <w:tcW w:w="1848" w:type="dxa"/>
          </w:tcPr>
          <w:p w14:paraId="230296F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Mood Disorder Questionnaire (MDQ)</w:t>
            </w:r>
          </w:p>
          <w:p w14:paraId="35672CB2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HCL-32 (hypomanic symptoms)</w:t>
            </w:r>
          </w:p>
          <w:p w14:paraId="522A78C3" w14:textId="77777777" w:rsidR="006A19A4" w:rsidRPr="00E534EA" w:rsidRDefault="006A19A4" w:rsidP="00E534EA">
            <w:pPr>
              <w:rPr>
                <w:rFonts w:ascii="Times New Roman" w:hAnsi="Times New Roman" w:cs="Times New Roman"/>
                <w:color w:val="4D5156"/>
                <w:sz w:val="16"/>
                <w:szCs w:val="16"/>
                <w:shd w:val="clear" w:color="auto" w:fill="FFFFFF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E534EA">
              <w:rPr>
                <w:rFonts w:ascii="Times New Roman" w:hAnsi="Times New Roman" w:cs="Times New Roman"/>
                <w:b/>
                <w:bCs/>
                <w:i/>
                <w:iCs/>
                <w:color w:val="5F6368"/>
                <w:sz w:val="16"/>
                <w:szCs w:val="16"/>
                <w:shd w:val="clear" w:color="auto" w:fill="FFFFFF"/>
              </w:rPr>
              <w:t xml:space="preserve"> </w:t>
            </w:r>
            <w:r w:rsidRPr="00E534EA">
              <w:rPr>
                <w:rStyle w:val="Emphasis"/>
                <w:rFonts w:ascii="Times New Roman" w:hAnsi="Times New Roman" w:cs="Times New Roman"/>
                <w:b/>
                <w:bCs/>
                <w:color w:val="5F6368"/>
                <w:sz w:val="16"/>
                <w:szCs w:val="16"/>
                <w:shd w:val="clear" w:color="auto" w:fill="FFFFFF"/>
              </w:rPr>
              <w:t>Plutchik</w:t>
            </w:r>
            <w:r w:rsidRPr="00E534EA">
              <w:rPr>
                <w:rFonts w:ascii="Times New Roman" w:hAnsi="Times New Roman" w:cs="Times New Roman"/>
                <w:color w:val="4D5156"/>
                <w:sz w:val="16"/>
                <w:szCs w:val="16"/>
                <w:shd w:val="clear" w:color="auto" w:fill="FFFFFF"/>
              </w:rPr>
              <w:t>-van Praag Depression Inventory (</w:t>
            </w:r>
            <w:r w:rsidRPr="00E534EA">
              <w:rPr>
                <w:rStyle w:val="Emphasis"/>
                <w:rFonts w:ascii="Times New Roman" w:hAnsi="Times New Roman" w:cs="Times New Roman"/>
                <w:b/>
                <w:bCs/>
                <w:color w:val="5F6368"/>
                <w:sz w:val="16"/>
                <w:szCs w:val="16"/>
                <w:shd w:val="clear" w:color="auto" w:fill="FFFFFF"/>
              </w:rPr>
              <w:t>PVP</w:t>
            </w:r>
            <w:r w:rsidRPr="00E534EA">
              <w:rPr>
                <w:rFonts w:ascii="Times New Roman" w:hAnsi="Times New Roman" w:cs="Times New Roman"/>
                <w:color w:val="4D5156"/>
                <w:sz w:val="16"/>
                <w:szCs w:val="16"/>
                <w:shd w:val="clear" w:color="auto" w:fill="FFFFFF"/>
              </w:rPr>
              <w:t>)</w:t>
            </w:r>
          </w:p>
          <w:p w14:paraId="3B7C3D13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</w:tcPr>
          <w:p w14:paraId="4267B159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 . Patients (BDI and BDII) scored significantly higher than controls on the NEQ</w:t>
            </w:r>
          </w:p>
          <w:p w14:paraId="1F0B7B60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No significant difference was identified among the three groups regarding the nightmare frequency</w:t>
            </w:r>
          </w:p>
          <w:p w14:paraId="283FDF57" w14:textId="1688D5C3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NEQ Physical Effect was significantly and positively correlated with MDQ. </w:t>
            </w:r>
          </w:p>
        </w:tc>
        <w:tc>
          <w:tcPr>
            <w:tcW w:w="1276" w:type="dxa"/>
          </w:tcPr>
          <w:p w14:paraId="3567D37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7837431" w14:textId="5C453850" w:rsidR="006A19A4" w:rsidRPr="00E534EA" w:rsidRDefault="00A437C3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6A19A4" w:rsidRPr="00E534EA" w14:paraId="2993520D" w14:textId="490D5A5C" w:rsidTr="00E534EA">
        <w:tc>
          <w:tcPr>
            <w:tcW w:w="988" w:type="dxa"/>
          </w:tcPr>
          <w:p w14:paraId="30EF0602" w14:textId="1F6732A8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Reed &amp; Rufino, 2019</w:t>
            </w:r>
          </w:p>
        </w:tc>
        <w:tc>
          <w:tcPr>
            <w:tcW w:w="992" w:type="dxa"/>
          </w:tcPr>
          <w:p w14:paraId="5CC65457" w14:textId="550F0A8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417" w:type="dxa"/>
          </w:tcPr>
          <w:p w14:paraId="3F9E70BC" w14:textId="3D12EEE6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Psychiatric patients with a diagnosis of mood disorder, anxiety disorder, substance use disorder, or personality disorder.</w:t>
            </w:r>
          </w:p>
        </w:tc>
        <w:tc>
          <w:tcPr>
            <w:tcW w:w="851" w:type="dxa"/>
          </w:tcPr>
          <w:p w14:paraId="3C57C20D" w14:textId="1A63C6F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876</w:t>
            </w:r>
          </w:p>
        </w:tc>
        <w:tc>
          <w:tcPr>
            <w:tcW w:w="1139" w:type="dxa"/>
          </w:tcPr>
          <w:p w14:paraId="0DBC39D4" w14:textId="00D4002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4.88; 47.7%</w:t>
            </w:r>
          </w:p>
        </w:tc>
        <w:tc>
          <w:tcPr>
            <w:tcW w:w="1838" w:type="dxa"/>
          </w:tcPr>
          <w:p w14:paraId="090329F9" w14:textId="601630D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Explore the relationships between adult attachment style, nightmare frequency, disturbed sleep due to nightmares, and difficulty falling asleep due to fear of nightmares in psychiatric Inpatients. </w:t>
            </w:r>
          </w:p>
        </w:tc>
        <w:tc>
          <w:tcPr>
            <w:tcW w:w="2126" w:type="dxa"/>
          </w:tcPr>
          <w:p w14:paraId="596DF286" w14:textId="4E5C275B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The Sleep-Disturbance Screening (SDS)</w:t>
            </w:r>
          </w:p>
        </w:tc>
        <w:tc>
          <w:tcPr>
            <w:tcW w:w="1848" w:type="dxa"/>
          </w:tcPr>
          <w:p w14:paraId="405EBA68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The Relationship Questionnaire</w:t>
            </w:r>
          </w:p>
          <w:p w14:paraId="0D21F449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The Big Five Inventory</w:t>
            </w:r>
          </w:p>
          <w:p w14:paraId="69FDD9F1" w14:textId="6AA5597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The Stressful Life Events Screening Questionnaire</w:t>
            </w:r>
          </w:p>
        </w:tc>
        <w:tc>
          <w:tcPr>
            <w:tcW w:w="2546" w:type="dxa"/>
          </w:tcPr>
          <w:p w14:paraId="6465952C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Small significant associations between nightmare frequency and secure, fearful, and dismissing attachment styles.</w:t>
            </w:r>
          </w:p>
          <w:p w14:paraId="2818B79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Small significant associations between disturbed sleep due to nightmares and fearful, dismissing, attachment styles. </w:t>
            </w:r>
          </w:p>
          <w:p w14:paraId="5748DAD3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Patients with a fearful attachment style reported significantly more difficulty falling asleep due to fear of nightmares than patients with secure, preoccupied, or rejecting attachment styles. </w:t>
            </w:r>
          </w:p>
          <w:p w14:paraId="4A9ED588" w14:textId="20FFB3DC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Fearful attachment style and a history of trauma were more predictive of sleep disturbances due to nightmares than trait neuroticism alone.</w:t>
            </w:r>
          </w:p>
        </w:tc>
        <w:tc>
          <w:tcPr>
            <w:tcW w:w="1276" w:type="dxa"/>
          </w:tcPr>
          <w:p w14:paraId="4A729A39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0505E1B" w14:textId="1F372ECF" w:rsidR="006A19A4" w:rsidRPr="00E534EA" w:rsidRDefault="00DC2466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6A19A4" w:rsidRPr="00E534EA" w14:paraId="7C71B575" w14:textId="4636EDC0" w:rsidTr="00E534EA">
        <w:tc>
          <w:tcPr>
            <w:tcW w:w="988" w:type="dxa"/>
          </w:tcPr>
          <w:p w14:paraId="7B6BB4F9" w14:textId="0477095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Rogers &amp; Joiner, 2017</w:t>
            </w:r>
          </w:p>
        </w:tc>
        <w:tc>
          <w:tcPr>
            <w:tcW w:w="992" w:type="dxa"/>
          </w:tcPr>
          <w:p w14:paraId="6E0AA2F9" w14:textId="65AD539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417" w:type="dxa"/>
          </w:tcPr>
          <w:p w14:paraId="291B27AA" w14:textId="456BFE80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Psychiatric outpatients (major depressive disorder ((22%), social anxiety disorder (12.1%), generalized anxiety disorder (7.6%) substance use disorders (7.3%)</w:t>
            </w:r>
          </w:p>
        </w:tc>
        <w:tc>
          <w:tcPr>
            <w:tcW w:w="851" w:type="dxa"/>
          </w:tcPr>
          <w:p w14:paraId="11CD6C51" w14:textId="5B0F550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1139" w:type="dxa"/>
          </w:tcPr>
          <w:p w14:paraId="10C124D0" w14:textId="763D05C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7.01 ; 61.3%</w:t>
            </w:r>
          </w:p>
        </w:tc>
        <w:tc>
          <w:tcPr>
            <w:tcW w:w="1838" w:type="dxa"/>
          </w:tcPr>
          <w:p w14:paraId="5CADFAAE" w14:textId="1E131A7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Re-examine established risk factors for suicidal ideation using quantile regression. </w:t>
            </w:r>
          </w:p>
        </w:tc>
        <w:tc>
          <w:tcPr>
            <w:tcW w:w="2126" w:type="dxa"/>
          </w:tcPr>
          <w:p w14:paraId="5DEA9D7E" w14:textId="77777777" w:rsidR="006A19A4" w:rsidRPr="00E534EA" w:rsidRDefault="006A19A4" w:rsidP="00E534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 Disturbing Dreams and Nightmares Severity Index (DDNSI)</w:t>
            </w:r>
          </w:p>
          <w:p w14:paraId="1976CB1E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</w:tcPr>
          <w:p w14:paraId="0CA8E450" w14:textId="77777777" w:rsidR="006A19A4" w:rsidRPr="00E534EA" w:rsidRDefault="006A19A4" w:rsidP="00E534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 Interpersonal Needs Questionnaire (INQ)</w:t>
            </w:r>
          </w:p>
          <w:p w14:paraId="464B7601" w14:textId="77777777" w:rsidR="006A19A4" w:rsidRPr="00E534EA" w:rsidRDefault="006A19A4" w:rsidP="00E534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 Brief Agitation Measure (BAM)</w:t>
            </w:r>
          </w:p>
          <w:p w14:paraId="57FACCE5" w14:textId="77777777" w:rsidR="006A19A4" w:rsidRPr="00E534EA" w:rsidRDefault="006A19A4" w:rsidP="00E534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 Insomnia Severity Index (ISI)</w:t>
            </w:r>
          </w:p>
          <w:p w14:paraId="4B934070" w14:textId="77777777" w:rsidR="006A19A4" w:rsidRPr="00E534EA" w:rsidRDefault="006A19A4" w:rsidP="00E534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 Anxiety Sensitivity Index – Cognitive Concerns Subscale (ASI-CC)</w:t>
            </w:r>
          </w:p>
          <w:p w14:paraId="6B1BDAF5" w14:textId="77777777" w:rsidR="006A19A4" w:rsidRPr="00E534EA" w:rsidRDefault="006A19A4" w:rsidP="00E534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 Ruminative Responses Scale – Brooding Subscale (RRS)</w:t>
            </w:r>
          </w:p>
          <w:p w14:paraId="7D5AF292" w14:textId="26ABD3C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 </w:t>
            </w:r>
            <w:r w:rsidRPr="00E534EA">
              <w:rPr>
                <w:rStyle w:val="Emphasis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Beck</w:t>
            </w:r>
            <w:r w:rsidRPr="00E534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 Scale for Suicide Ideation (</w:t>
            </w:r>
            <w:r w:rsidRPr="00E534EA">
              <w:rPr>
                <w:rStyle w:val="Emphasis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BSS)</w:t>
            </w:r>
          </w:p>
        </w:tc>
        <w:tc>
          <w:tcPr>
            <w:tcW w:w="2546" w:type="dxa"/>
          </w:tcPr>
          <w:p w14:paraId="28E84CF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 . Nightmares have a moderate effect on suicidal ideation (R₂= 10.8)</w:t>
            </w:r>
          </w:p>
          <w:p w14:paraId="2518BF7B" w14:textId="36B485A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The strength of the association between nightmares and suicidal ideation increases with the severity of suicidal ideation. </w:t>
            </w:r>
          </w:p>
        </w:tc>
        <w:tc>
          <w:tcPr>
            <w:tcW w:w="1276" w:type="dxa"/>
          </w:tcPr>
          <w:p w14:paraId="41768FA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44BC494" w14:textId="45B64789" w:rsidR="006A19A4" w:rsidRPr="00E534EA" w:rsidRDefault="00DC2466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6A19A4" w:rsidRPr="00E534EA" w14:paraId="630EE943" w14:textId="29C135D6" w:rsidTr="00E534EA">
        <w:tc>
          <w:tcPr>
            <w:tcW w:w="988" w:type="dxa"/>
          </w:tcPr>
          <w:p w14:paraId="1CD32D69" w14:textId="13A33BAE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ufino et al., 2020</w:t>
            </w:r>
          </w:p>
        </w:tc>
        <w:tc>
          <w:tcPr>
            <w:tcW w:w="992" w:type="dxa"/>
          </w:tcPr>
          <w:p w14:paraId="6C81DD4C" w14:textId="78354173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417" w:type="dxa"/>
          </w:tcPr>
          <w:p w14:paraId="4D13A9BD" w14:textId="6D05F24A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Psychiatric inpatient with multiple comorbid conditions, prominently mood, anxiety, substance-related, and personality disorders.</w:t>
            </w:r>
          </w:p>
        </w:tc>
        <w:tc>
          <w:tcPr>
            <w:tcW w:w="851" w:type="dxa"/>
          </w:tcPr>
          <w:p w14:paraId="06639EB1" w14:textId="1FBD94F9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683</w:t>
            </w:r>
          </w:p>
        </w:tc>
        <w:tc>
          <w:tcPr>
            <w:tcW w:w="1139" w:type="dxa"/>
          </w:tcPr>
          <w:p w14:paraId="36CB9669" w14:textId="4708D7BE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4.5 ; 52.5%</w:t>
            </w:r>
          </w:p>
        </w:tc>
        <w:tc>
          <w:tcPr>
            <w:tcW w:w="1838" w:type="dxa"/>
          </w:tcPr>
          <w:p w14:paraId="3B561722" w14:textId="39497236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Investigate whether emotion regulation difficulties are associated with nightmares and suicide attempts in an inpatient sample. </w:t>
            </w:r>
          </w:p>
        </w:tc>
        <w:tc>
          <w:tcPr>
            <w:tcW w:w="2126" w:type="dxa"/>
          </w:tcPr>
          <w:p w14:paraId="70C236C9" w14:textId="51AF4175" w:rsidR="006A19A4" w:rsidRPr="00E534EA" w:rsidRDefault="006A19A4" w:rsidP="00E534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Frightening dreams or nightmares  each of the past two weeks</w:t>
            </w:r>
          </w:p>
        </w:tc>
        <w:tc>
          <w:tcPr>
            <w:tcW w:w="1848" w:type="dxa"/>
          </w:tcPr>
          <w:p w14:paraId="4B6EF60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Difficulties in Emotion Regulation Scale (DERS)</w:t>
            </w:r>
          </w:p>
          <w:p w14:paraId="7AE234AC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Lifetime number of suicide attempts</w:t>
            </w:r>
          </w:p>
          <w:p w14:paraId="65BCA924" w14:textId="77777777" w:rsidR="006A19A4" w:rsidRPr="00E534EA" w:rsidRDefault="006A19A4" w:rsidP="00E534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46" w:type="dxa"/>
          </w:tcPr>
          <w:p w14:paraId="530BB68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 . Emotion regulation difficulties as a moderator of the relationship between nightmare frequency and previous suicide attempts</w:t>
            </w:r>
          </w:p>
          <w:p w14:paraId="03661F41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The association between nightmare frequency and suicide attempts was strongest at high levels of emotion regulation difficulties</w:t>
            </w:r>
          </w:p>
          <w:p w14:paraId="11B1A81E" w14:textId="7FC9BBA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The interaction of nightmare frequency and the DERS scale was significant for each subscale except for difficulties engaging in goal-directed behavior.</w:t>
            </w:r>
          </w:p>
        </w:tc>
        <w:tc>
          <w:tcPr>
            <w:tcW w:w="1276" w:type="dxa"/>
          </w:tcPr>
          <w:p w14:paraId="678B38CC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43B24F0" w14:textId="3161BA3E" w:rsidR="006A19A4" w:rsidRPr="00E534EA" w:rsidRDefault="00895978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6A19A4" w:rsidRPr="00E534EA" w14:paraId="35C3DB82" w14:textId="1C04EEFF" w:rsidTr="00E534EA">
        <w:tc>
          <w:tcPr>
            <w:tcW w:w="988" w:type="dxa"/>
          </w:tcPr>
          <w:p w14:paraId="633F3F95" w14:textId="4909814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Ramirez et al., 2022</w:t>
            </w:r>
          </w:p>
        </w:tc>
        <w:tc>
          <w:tcPr>
            <w:tcW w:w="992" w:type="dxa"/>
          </w:tcPr>
          <w:p w14:paraId="0C7721D5" w14:textId="0CB0E0A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417" w:type="dxa"/>
          </w:tcPr>
          <w:p w14:paraId="51599A21" w14:textId="730A8D21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Adults admitted to an inpatient psychiatric hospital pre-pandemic or admitted during the COVID-19 pandemic (Major depression disorder, General anxiety disorder, PTSD, bipolar disorder)</w:t>
            </w:r>
          </w:p>
        </w:tc>
        <w:tc>
          <w:tcPr>
            <w:tcW w:w="851" w:type="dxa"/>
          </w:tcPr>
          <w:p w14:paraId="757AD534" w14:textId="3E12EA1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</w:p>
        </w:tc>
        <w:tc>
          <w:tcPr>
            <w:tcW w:w="1139" w:type="dxa"/>
          </w:tcPr>
          <w:p w14:paraId="04521757" w14:textId="76AA86BB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4.86 ; 44%</w:t>
            </w:r>
          </w:p>
        </w:tc>
        <w:tc>
          <w:tcPr>
            <w:tcW w:w="1838" w:type="dxa"/>
          </w:tcPr>
          <w:p w14:paraId="5C562A5D" w14:textId="6A40100C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Examine symptom severity among psychiatric inpatients admitted prior to versus during the COVID-19 pandemic.</w:t>
            </w:r>
          </w:p>
        </w:tc>
        <w:tc>
          <w:tcPr>
            <w:tcW w:w="2126" w:type="dxa"/>
          </w:tcPr>
          <w:p w14:paraId="70A40FBE" w14:textId="1C2CC330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Disturbing Dream and Nightmare Severity Index (DDNSI)</w:t>
            </w:r>
          </w:p>
        </w:tc>
        <w:tc>
          <w:tcPr>
            <w:tcW w:w="1848" w:type="dxa"/>
          </w:tcPr>
          <w:p w14:paraId="7C48D6CF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Generalized Anxiety Disorder Scale (GAD-7)</w:t>
            </w:r>
          </w:p>
          <w:p w14:paraId="1165C341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Patient Health Questionnaire (PHQ-9)</w:t>
            </w:r>
          </w:p>
          <w:p w14:paraId="0800586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Patient Health Questionnaire for Adolescents (PHQ-A)</w:t>
            </w:r>
          </w:p>
          <w:p w14:paraId="104D0FD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Difficulties in Emotion Regulation Scale- Short Form (DERS-SF)</w:t>
            </w:r>
          </w:p>
          <w:p w14:paraId="77654E18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World Health Organization Disability Assessment Scale (WHODAS)</w:t>
            </w:r>
          </w:p>
          <w:p w14:paraId="0471E842" w14:textId="4677798F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World Health Organization Alcohol, Smoking, and Substance Involvement Screening Test (WHOASSIST)</w:t>
            </w:r>
          </w:p>
          <w:p w14:paraId="20E7D111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Pittsburgh Sleep Quality Index (PSQI)</w:t>
            </w:r>
          </w:p>
          <w:p w14:paraId="60FCE3AF" w14:textId="784C4FA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Suicide Behaviors Questionnaire-Revised (SBQ-R)</w:t>
            </w:r>
          </w:p>
        </w:tc>
        <w:tc>
          <w:tcPr>
            <w:tcW w:w="2546" w:type="dxa"/>
          </w:tcPr>
          <w:p w14:paraId="229837F2" w14:textId="387AE25B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E534EA">
              <w:t xml:space="preserve"> </w:t>
            </w: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Group admitted during the pandemic had significantly more nightmares </w:t>
            </w:r>
          </w:p>
          <w:p w14:paraId="60B78D8F" w14:textId="44A7120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276" w:type="dxa"/>
          </w:tcPr>
          <w:p w14:paraId="7CBE90BF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4515E05" w14:textId="06C754F5" w:rsidR="006A19A4" w:rsidRPr="00E534EA" w:rsidRDefault="00895978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6A19A4" w:rsidRPr="00E534EA" w14:paraId="1C4F5C0C" w14:textId="40908DD4" w:rsidTr="00E534EA">
        <w:tc>
          <w:tcPr>
            <w:tcW w:w="988" w:type="dxa"/>
          </w:tcPr>
          <w:p w14:paraId="21D460C5" w14:textId="091EEBD9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Lamis et al., 2018</w:t>
            </w:r>
          </w:p>
        </w:tc>
        <w:tc>
          <w:tcPr>
            <w:tcW w:w="992" w:type="dxa"/>
          </w:tcPr>
          <w:p w14:paraId="6B911AD7" w14:textId="024A8B06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Italia</w:t>
            </w:r>
          </w:p>
        </w:tc>
        <w:tc>
          <w:tcPr>
            <w:tcW w:w="1417" w:type="dxa"/>
          </w:tcPr>
          <w:p w14:paraId="38BF8991" w14:textId="00C41896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Inpatients consecutively hospitalized at psychiatric units. Non-affective psychotic (23.3%), bipolar-I (26.2%) bipolar-II (3.5%), major depressive ( 11.6%), </w:t>
            </w: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chizoaffective (23.3%), anxiety disorders; (12.8%), personality disorders (6.4%)</w:t>
            </w:r>
          </w:p>
        </w:tc>
        <w:tc>
          <w:tcPr>
            <w:tcW w:w="851" w:type="dxa"/>
          </w:tcPr>
          <w:p w14:paraId="7DEFD6D5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72</w:t>
            </w:r>
          </w:p>
          <w:p w14:paraId="270D430A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</w:tcPr>
          <w:p w14:paraId="42D1956C" w14:textId="75119DE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9.15; 52.9%</w:t>
            </w:r>
          </w:p>
        </w:tc>
        <w:tc>
          <w:tcPr>
            <w:tcW w:w="1838" w:type="dxa"/>
          </w:tcPr>
          <w:p w14:paraId="3FE2E582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Test the hopelessness theory of suicide risk in psychiatric patients</w:t>
            </w:r>
          </w:p>
          <w:p w14:paraId="7D5E3250" w14:textId="7E8B702F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who may or may not be experiencing nightmares.</w:t>
            </w:r>
          </w:p>
        </w:tc>
        <w:tc>
          <w:tcPr>
            <w:tcW w:w="2126" w:type="dxa"/>
          </w:tcPr>
          <w:p w14:paraId="21BD1E5A" w14:textId="465BB19C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Disturbing Dream and Nightmare Severity Index (DDNS)</w:t>
            </w:r>
          </w:p>
        </w:tc>
        <w:tc>
          <w:tcPr>
            <w:tcW w:w="1848" w:type="dxa"/>
          </w:tcPr>
          <w:p w14:paraId="46B9954C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Beck Hopelessness Scale (BHS)</w:t>
            </w:r>
          </w:p>
          <w:p w14:paraId="58A16677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Gotland Male Depression Scale (GMDS)</w:t>
            </w:r>
          </w:p>
          <w:p w14:paraId="6F421CC3" w14:textId="42E4C59D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Mini International Neuropsychiatric Interview (MINI)</w:t>
            </w:r>
          </w:p>
        </w:tc>
        <w:tc>
          <w:tcPr>
            <w:tcW w:w="2546" w:type="dxa"/>
          </w:tcPr>
          <w:p w14:paraId="5D7DDE77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atients who reported monthly to weekly nightmares were younger and more likely to have been hospitalized for a recent suicide attempt. They also reported higher scores on the BHS, GMDS, and MINI suicide risk than other patients.</w:t>
            </w:r>
          </w:p>
          <w:p w14:paraId="40CC718B" w14:textId="5B7CEC5D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A higher frequency of nightmares was associated independently with male depression and suicide risk.</w:t>
            </w:r>
          </w:p>
          <w:p w14:paraId="7E2CB410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. Hopelessness was not significantly associated with the frequency of nightmares when controlling for male depression and suicide risk.</w:t>
            </w:r>
          </w:p>
          <w:p w14:paraId="56565C46" w14:textId="1404D076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In patients who reported monthly to weekly nightmares, impairment due to nightmares was significantly and positively associated with male depression.</w:t>
            </w:r>
          </w:p>
        </w:tc>
        <w:tc>
          <w:tcPr>
            <w:tcW w:w="1276" w:type="dxa"/>
          </w:tcPr>
          <w:p w14:paraId="4A1ED7F3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49DD7B5" w14:textId="3D39A338" w:rsidR="006A19A4" w:rsidRPr="00E534EA" w:rsidRDefault="00C1716D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6A19A4" w:rsidRPr="00E534EA" w14:paraId="0543DA8B" w14:textId="3668FE7D" w:rsidTr="00E534EA">
        <w:tc>
          <w:tcPr>
            <w:tcW w:w="988" w:type="dxa"/>
          </w:tcPr>
          <w:p w14:paraId="1EF868FD" w14:textId="3E58F15E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Rogers et al., 2017</w:t>
            </w:r>
          </w:p>
        </w:tc>
        <w:tc>
          <w:tcPr>
            <w:tcW w:w="992" w:type="dxa"/>
          </w:tcPr>
          <w:p w14:paraId="3AE075F2" w14:textId="753065C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417" w:type="dxa"/>
          </w:tcPr>
          <w:p w14:paraId="50199C0E" w14:textId="6284A17F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Psychiatric outpatients; major depressive disorder (24%.0), social anxiety disorder (13.0%), generalized anxiety disorder (10.2%), and substance use disorders (10.0%)</w:t>
            </w:r>
          </w:p>
        </w:tc>
        <w:tc>
          <w:tcPr>
            <w:tcW w:w="851" w:type="dxa"/>
          </w:tcPr>
          <w:p w14:paraId="0184A872" w14:textId="4DAC3E6A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1139" w:type="dxa"/>
          </w:tcPr>
          <w:p w14:paraId="63E335AF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6.75</w:t>
            </w:r>
          </w:p>
          <w:p w14:paraId="593ECB58" w14:textId="1E8F57DD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64.2%</w:t>
            </w:r>
          </w:p>
        </w:tc>
        <w:tc>
          <w:tcPr>
            <w:tcW w:w="1838" w:type="dxa"/>
          </w:tcPr>
          <w:p w14:paraId="590BD612" w14:textId="7C2A723A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Test the hypothesis that various types of overarousal (agitation, insomnia, nightmares) would account for the relationship between brooding and both suicidal ideation and attempts.</w:t>
            </w:r>
          </w:p>
        </w:tc>
        <w:tc>
          <w:tcPr>
            <w:tcW w:w="2126" w:type="dxa"/>
          </w:tcPr>
          <w:p w14:paraId="36205372" w14:textId="036D1D13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 Disturbing dreams and nightmares severity index (DDNSI)</w:t>
            </w:r>
          </w:p>
        </w:tc>
        <w:tc>
          <w:tcPr>
            <w:tcW w:w="1848" w:type="dxa"/>
          </w:tcPr>
          <w:p w14:paraId="0C011B13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Ruminative responses scale e brooding subscale (RRS)</w:t>
            </w:r>
          </w:p>
          <w:p w14:paraId="21787215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Brief agitation measure (BAM)</w:t>
            </w:r>
          </w:p>
          <w:p w14:paraId="24BD62BA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Insomnia severity index (ISI)</w:t>
            </w:r>
          </w:p>
          <w:p w14:paraId="112E0D44" w14:textId="10813DE8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Beck scale for suicide ideation (BSS)</w:t>
            </w:r>
          </w:p>
        </w:tc>
        <w:tc>
          <w:tcPr>
            <w:tcW w:w="2546" w:type="dxa"/>
          </w:tcPr>
          <w:p w14:paraId="4930B9EF" w14:textId="173A76D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The indirect relationship between brooding and suicidal ideation through nightmares was significant in a model that explained 15.82% of the variance in suicidal ideation. </w:t>
            </w:r>
          </w:p>
          <w:p w14:paraId="6D59D8B1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Nightmares significantly accounted for the</w:t>
            </w:r>
          </w:p>
          <w:p w14:paraId="2ADAFA75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association between brooding and suicidal ideation.</w:t>
            </w:r>
          </w:p>
          <w:p w14:paraId="2DC73398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Nightmares mediator the relation between brooding and the presence of a past</w:t>
            </w:r>
          </w:p>
          <w:p w14:paraId="2EBF9CCE" w14:textId="4E1326EF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suicide attempt.</w:t>
            </w:r>
          </w:p>
        </w:tc>
        <w:tc>
          <w:tcPr>
            <w:tcW w:w="1276" w:type="dxa"/>
          </w:tcPr>
          <w:p w14:paraId="07EF6008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4F7E30A" w14:textId="15688180" w:rsidR="006A19A4" w:rsidRPr="00E534EA" w:rsidRDefault="007178C1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6A19A4" w:rsidRPr="00E534EA" w14:paraId="1FF3E304" w14:textId="64CDEA78" w:rsidTr="00E534EA">
        <w:tc>
          <w:tcPr>
            <w:tcW w:w="988" w:type="dxa"/>
          </w:tcPr>
          <w:p w14:paraId="0EF9C484" w14:textId="7332E63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Marinova et al., 2014</w:t>
            </w:r>
          </w:p>
        </w:tc>
        <w:tc>
          <w:tcPr>
            <w:tcW w:w="992" w:type="dxa"/>
          </w:tcPr>
          <w:p w14:paraId="1EF4B4C0" w14:textId="02B6876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Bulgaria</w:t>
            </w:r>
          </w:p>
        </w:tc>
        <w:tc>
          <w:tcPr>
            <w:tcW w:w="1417" w:type="dxa"/>
          </w:tcPr>
          <w:p w14:paraId="2CC6F774" w14:textId="2F752F8B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Inpatients meeting criteria for a current depressive episode within Recurrent Depressive Disorder/RD Bipolar Disorder/BD according to the ICD-10.</w:t>
            </w:r>
          </w:p>
        </w:tc>
        <w:tc>
          <w:tcPr>
            <w:tcW w:w="851" w:type="dxa"/>
          </w:tcPr>
          <w:p w14:paraId="680FDE7A" w14:textId="3DADB90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52 (44RD ; 8 BD)</w:t>
            </w:r>
          </w:p>
        </w:tc>
        <w:tc>
          <w:tcPr>
            <w:tcW w:w="1139" w:type="dxa"/>
          </w:tcPr>
          <w:p w14:paraId="43D6D725" w14:textId="4C9FD746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Aged from 24 to 75 years</w:t>
            </w:r>
          </w:p>
        </w:tc>
        <w:tc>
          <w:tcPr>
            <w:tcW w:w="1838" w:type="dxa"/>
          </w:tcPr>
          <w:p w14:paraId="240884B4" w14:textId="2B1265D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Tested the hypothesis that nightmares are associated with an elevated suicidal risk in depressed patients.</w:t>
            </w:r>
          </w:p>
        </w:tc>
        <w:tc>
          <w:tcPr>
            <w:tcW w:w="2126" w:type="dxa"/>
          </w:tcPr>
          <w:p w14:paraId="75D7B432" w14:textId="7BD9683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A direct interview about the frequency, content and emotional charge of patients’ dreams. </w:t>
            </w:r>
          </w:p>
        </w:tc>
        <w:tc>
          <w:tcPr>
            <w:tcW w:w="1848" w:type="dxa"/>
          </w:tcPr>
          <w:p w14:paraId="5E7F8C33" w14:textId="77777777" w:rsidR="006A19A4" w:rsidRPr="00E534EA" w:rsidRDefault="006A19A4" w:rsidP="00E534E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:lang w:eastAsia="fr-FR"/>
                <w14:ligatures w14:val="none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Suicide risk was measured in item 3 (score 0 to 4) of </w:t>
            </w:r>
            <w:r w:rsidRPr="00E534E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  <w:fldChar w:fldCharType="begin"/>
            </w:r>
            <w:r w:rsidRPr="00E534E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  <w:instrText>HYPERLINK "https://dcf.psychiatry.ufl.edu/files/2011/05/HAMILTON-DEPRESSION.pdf"</w:instrText>
            </w:r>
            <w:r w:rsidRPr="00E534E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</w:r>
            <w:r w:rsidRPr="00E534E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  <w:fldChar w:fldCharType="separate"/>
            </w:r>
            <w:r w:rsidRPr="00E534E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:lang w:eastAsia="fr-FR"/>
                <w14:ligatures w14:val="none"/>
              </w:rPr>
              <w:t>Hamilton Depression Rating Scale (HDRS)</w:t>
            </w:r>
          </w:p>
          <w:p w14:paraId="5E325D5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FR"/>
                <w14:ligatures w14:val="none"/>
              </w:rPr>
              <w:fldChar w:fldCharType="end"/>
            </w:r>
          </w:p>
          <w:p w14:paraId="6F28D4F4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</w:tcPr>
          <w:p w14:paraId="4D3494A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Significant difference in the proportion of patients with troubling nightmares: 64% of the RD patients had nightmares and only 25% of the BD patients.</w:t>
            </w:r>
          </w:p>
          <w:p w14:paraId="7537724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The two subgroups did not differ significantly in their suicide risk.</w:t>
            </w:r>
          </w:p>
          <w:p w14:paraId="0C7E78F9" w14:textId="717D921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In the RD subgroup, the patients with nightmares had significantly higher average scores on the HDRS item on suicide risk than those without nightmares.</w:t>
            </w:r>
          </w:p>
        </w:tc>
        <w:tc>
          <w:tcPr>
            <w:tcW w:w="1276" w:type="dxa"/>
          </w:tcPr>
          <w:p w14:paraId="6AF3A453" w14:textId="1DAD8E3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No information on average age. </w:t>
            </w:r>
          </w:p>
        </w:tc>
        <w:tc>
          <w:tcPr>
            <w:tcW w:w="992" w:type="dxa"/>
          </w:tcPr>
          <w:p w14:paraId="4AA8F6E7" w14:textId="4BDBFCC5" w:rsidR="006A19A4" w:rsidRPr="00E534EA" w:rsidRDefault="007178C1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6A19A4" w:rsidRPr="00E534EA" w14:paraId="536A0D26" w14:textId="4F14D8AE" w:rsidTr="00E534EA">
        <w:tc>
          <w:tcPr>
            <w:tcW w:w="988" w:type="dxa"/>
          </w:tcPr>
          <w:p w14:paraId="6AE51B11" w14:textId="3BAC01C1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Van Schagen et al., 2016</w:t>
            </w:r>
          </w:p>
        </w:tc>
        <w:tc>
          <w:tcPr>
            <w:tcW w:w="992" w:type="dxa"/>
          </w:tcPr>
          <w:p w14:paraId="724C4306" w14:textId="50CC21E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Netherland</w:t>
            </w:r>
          </w:p>
        </w:tc>
        <w:tc>
          <w:tcPr>
            <w:tcW w:w="1417" w:type="dxa"/>
          </w:tcPr>
          <w:p w14:paraId="72B43417" w14:textId="656FED3D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Patients who received psychiatric treatment with a primary diagnosis of  mood disorder, anxiety disorder, PTSD, or « other »</w:t>
            </w:r>
          </w:p>
        </w:tc>
        <w:tc>
          <w:tcPr>
            <w:tcW w:w="851" w:type="dxa"/>
          </w:tcPr>
          <w:p w14:paraId="063F3A63" w14:textId="4C1C57FB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1139" w:type="dxa"/>
          </w:tcPr>
          <w:p w14:paraId="42AFAE53" w14:textId="76682786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5.7, 72.1%</w:t>
            </w:r>
          </w:p>
        </w:tc>
        <w:tc>
          <w:tcPr>
            <w:tcW w:w="1838" w:type="dxa"/>
          </w:tcPr>
          <w:p w14:paraId="68BF6F21" w14:textId="14C13CBD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Investigate whether patients with diverse psychiatric disorders have increased symptomatology and different coping styles if they suffer from comorbid nightmare disorder</w:t>
            </w:r>
          </w:p>
        </w:tc>
        <w:tc>
          <w:tcPr>
            <w:tcW w:w="2126" w:type="dxa"/>
          </w:tcPr>
          <w:p w14:paraId="5443D847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The Nightmare subscale of the SLEEP-50</w:t>
            </w:r>
          </w:p>
          <w:p w14:paraId="49CD0FC8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Additional questions : </w:t>
            </w:r>
          </w:p>
          <w:p w14:paraId="5AE34C63" w14:textId="56D2CAED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« “Do nightmares affect your well-being?” “How many disturbing dreams did you have in the last seven days?”; “How many nights with disturbing dreams did you have in the last seven days?”;  “How many disturbing dreams did you have in the last month?”</w:t>
            </w:r>
          </w:p>
          <w:p w14:paraId="5CF65EE9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The Nightmare Distress Questionnaire (NDQ)</w:t>
            </w:r>
          </w:p>
          <w:p w14:paraId="1317420C" w14:textId="72A3EE8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. The Nightmare Effects Survey (NES)</w:t>
            </w:r>
          </w:p>
        </w:tc>
        <w:tc>
          <w:tcPr>
            <w:tcW w:w="1848" w:type="dxa"/>
          </w:tcPr>
          <w:p w14:paraId="1602A1B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. The Symptom Check List (SCL-90)</w:t>
            </w:r>
          </w:p>
          <w:p w14:paraId="7E038A53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Severity Indices of Personality Problems (SIPP)</w:t>
            </w:r>
          </w:p>
          <w:p w14:paraId="7E4D7FE7" w14:textId="68DE9AF8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Coping Inventory for Stressful Situations (CISS)</w:t>
            </w:r>
          </w:p>
        </w:tc>
        <w:tc>
          <w:tcPr>
            <w:tcW w:w="2546" w:type="dxa"/>
          </w:tcPr>
          <w:p w14:paraId="3EEC1002" w14:textId="38ED6328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atients with nightmare disorder had a significantly higher SLC-90 score.</w:t>
            </w:r>
          </w:p>
          <w:p w14:paraId="012EF67F" w14:textId="03AD4B23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About personality psychopathology, the nightmare disorder group had significantly</w:t>
            </w:r>
          </w:p>
          <w:p w14:paraId="01B30A7B" w14:textId="0B86635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higher scores, indicating more maladaptive personality functioning on self-control, identity integration, responsibility, and social concordance.</w:t>
            </w:r>
          </w:p>
          <w:p w14:paraId="7E30ADEF" w14:textId="4CA5C7D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No difference in terms of relational capacities. </w:t>
            </w:r>
          </w:p>
        </w:tc>
        <w:tc>
          <w:tcPr>
            <w:tcW w:w="1276" w:type="dxa"/>
          </w:tcPr>
          <w:p w14:paraId="2C8DB51E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DC9601A" w14:textId="1206A715" w:rsidR="006A19A4" w:rsidRPr="00E534EA" w:rsidRDefault="00D37700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6A19A4" w:rsidRPr="00E534EA" w14:paraId="61CB656E" w14:textId="6178BDEE" w:rsidTr="00E534EA">
        <w:tc>
          <w:tcPr>
            <w:tcW w:w="988" w:type="dxa"/>
          </w:tcPr>
          <w:p w14:paraId="2C997DB8" w14:textId="0F1FC05C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Rimsh</w:t>
            </w:r>
            <w:r w:rsidR="00D37700" w:rsidRPr="00E534EA">
              <w:rPr>
                <w:rFonts w:ascii="Times New Roman" w:hAnsi="Times New Roman" w:cs="Times New Roman"/>
                <w:sz w:val="16"/>
                <w:szCs w:val="16"/>
              </w:rPr>
              <w:t>, 2021</w:t>
            </w:r>
          </w:p>
        </w:tc>
        <w:tc>
          <w:tcPr>
            <w:tcW w:w="992" w:type="dxa"/>
          </w:tcPr>
          <w:p w14:paraId="1778D5FC" w14:textId="1358751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417" w:type="dxa"/>
          </w:tcPr>
          <w:p w14:paraId="11B5EBBB" w14:textId="43904DD1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Outpatients with various anxiety disorders ( generalized anxiety disorder, social anxiety disorder, panic disorder, agoraphobia, separation anxiety disorder, specific phobia + healthy people with no previous or current mental disorder.</w:t>
            </w:r>
          </w:p>
        </w:tc>
        <w:tc>
          <w:tcPr>
            <w:tcW w:w="851" w:type="dxa"/>
          </w:tcPr>
          <w:p w14:paraId="120624B1" w14:textId="11ED305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Patients: 38</w:t>
            </w:r>
          </w:p>
          <w:p w14:paraId="0B212DD8" w14:textId="5363C0F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Healthy: 38</w:t>
            </w:r>
          </w:p>
        </w:tc>
        <w:tc>
          <w:tcPr>
            <w:tcW w:w="1139" w:type="dxa"/>
          </w:tcPr>
          <w:p w14:paraId="59C1B4DF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Patients : </w:t>
            </w:r>
          </w:p>
          <w:p w14:paraId="7744C339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8.32 ; 71.05%</w:t>
            </w:r>
          </w:p>
          <w:p w14:paraId="24025759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Healthy : </w:t>
            </w:r>
          </w:p>
          <w:p w14:paraId="12E860D5" w14:textId="08DDABB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0.08 ; 71.05%</w:t>
            </w:r>
          </w:p>
        </w:tc>
        <w:tc>
          <w:tcPr>
            <w:tcW w:w="1838" w:type="dxa"/>
          </w:tcPr>
          <w:p w14:paraId="3B10DEF9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To investigate several dream</w:t>
            </w:r>
          </w:p>
          <w:p w14:paraId="1146D458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characteristics of outpatients with anxiety disorders in comparison to dream characteristics of</w:t>
            </w:r>
          </w:p>
          <w:p w14:paraId="77D7890B" w14:textId="654CFE4C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healthy individuals</w:t>
            </w:r>
          </w:p>
        </w:tc>
        <w:tc>
          <w:tcPr>
            <w:tcW w:w="2126" w:type="dxa"/>
          </w:tcPr>
          <w:p w14:paraId="55C48AA4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Dream diary (21 days)</w:t>
            </w:r>
          </w:p>
          <w:p w14:paraId="70079808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Multidimensional Düsseldorf Dream Inventory (MDTI)</w:t>
            </w:r>
          </w:p>
          <w:p w14:paraId="6E605EAB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Mannheim Dream Questionnaire (MADRE)</w:t>
            </w:r>
          </w:p>
          <w:p w14:paraId="021CB864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The Nightmare Behavior Questionnaire (NBQ)</w:t>
            </w:r>
          </w:p>
          <w:p w14:paraId="22B157A5" w14:textId="22DA87F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Nightmare Distress Questionnaire (NDQ)</w:t>
            </w:r>
          </w:p>
        </w:tc>
        <w:tc>
          <w:tcPr>
            <w:tcW w:w="1848" w:type="dxa"/>
          </w:tcPr>
          <w:p w14:paraId="087C171B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</w:tcPr>
          <w:p w14:paraId="349E7B41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Anxiety patients report more</w:t>
            </w:r>
          </w:p>
          <w:p w14:paraId="3EEB2E67" w14:textId="6019D75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aversive dreams, better dream recall, and more incorporations from waking life into dreams.</w:t>
            </w:r>
          </w:p>
          <w:p w14:paraId="5F5FEB53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Their dreams are rated as having a higher emotional intensity, a lower dream mood, a</w:t>
            </w:r>
          </w:p>
          <w:p w14:paraId="7DD3BB0C" w14:textId="79F97EF9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higher (retrospective) nightmare frequency, and more nightmare distress report that their mood</w:t>
            </w:r>
          </w:p>
          <w:p w14:paraId="3EBBAAC7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is much more often affected by their dreams.</w:t>
            </w:r>
          </w:p>
          <w:p w14:paraId="1B8F2933" w14:textId="210FE60F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Nightmares during the study were significantly higher in the group of anxiety patients than in the healthy control group.</w:t>
            </w:r>
          </w:p>
        </w:tc>
        <w:tc>
          <w:tcPr>
            <w:tcW w:w="1276" w:type="dxa"/>
          </w:tcPr>
          <w:p w14:paraId="5E2C3A74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01B304B" w14:textId="7695D360" w:rsidR="006A19A4" w:rsidRPr="00E534EA" w:rsidRDefault="008056E7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6A19A4" w:rsidRPr="00E534EA" w14:paraId="761C4836" w14:textId="5E18AF78" w:rsidTr="00E534EA">
        <w:tc>
          <w:tcPr>
            <w:tcW w:w="988" w:type="dxa"/>
          </w:tcPr>
          <w:p w14:paraId="6980BC28" w14:textId="409F858F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Rimsh &amp;   Pietrowsky, 2020</w:t>
            </w:r>
          </w:p>
        </w:tc>
        <w:tc>
          <w:tcPr>
            <w:tcW w:w="992" w:type="dxa"/>
          </w:tcPr>
          <w:p w14:paraId="0ABF2BDE" w14:textId="42D3A1D1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417" w:type="dxa"/>
          </w:tcPr>
          <w:p w14:paraId="6302A0B7" w14:textId="4BF3AF6F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Outpatients with various anxiety disorders ( generalized anxiety disorder, social anxiety disorder, panic disorder, agoraphobia, separation anxiety disorder, specific phobia + healthy people with no previous or current mental disorder.</w:t>
            </w:r>
          </w:p>
        </w:tc>
        <w:tc>
          <w:tcPr>
            <w:tcW w:w="851" w:type="dxa"/>
          </w:tcPr>
          <w:p w14:paraId="5E9E0D5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Patients : 38</w:t>
            </w:r>
          </w:p>
          <w:p w14:paraId="76DC67BD" w14:textId="6602DA9B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Healthy: 38</w:t>
            </w:r>
          </w:p>
        </w:tc>
        <w:tc>
          <w:tcPr>
            <w:tcW w:w="1139" w:type="dxa"/>
          </w:tcPr>
          <w:p w14:paraId="1CDC897A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Patients : </w:t>
            </w:r>
          </w:p>
          <w:p w14:paraId="5392D2A1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8.32 ; 71.05%</w:t>
            </w:r>
          </w:p>
          <w:p w14:paraId="42A74500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Healthy : </w:t>
            </w:r>
          </w:p>
          <w:p w14:paraId="0084C702" w14:textId="260EFB0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0.08 ; 71.05%</w:t>
            </w:r>
          </w:p>
        </w:tc>
        <w:tc>
          <w:tcPr>
            <w:tcW w:w="1838" w:type="dxa"/>
          </w:tcPr>
          <w:p w14:paraId="00D34942" w14:textId="37B2EB8A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Investigate specific characteristics manifested in dreams of patients with clinical anxiety disorders and to compare them with dreams of healthy persons. </w:t>
            </w:r>
          </w:p>
        </w:tc>
        <w:tc>
          <w:tcPr>
            <w:tcW w:w="2126" w:type="dxa"/>
          </w:tcPr>
          <w:p w14:paraId="44AE1EED" w14:textId="2FBE0311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Dream diary (21 days) + content analysis ( Characters,  Social Interactions,  Activities,  Success and Failure,  Good Fortune and Misfortune,  Emotions,  Settings and Locations,  Objects,  Descriptive Elements).</w:t>
            </w:r>
          </w:p>
        </w:tc>
        <w:tc>
          <w:tcPr>
            <w:tcW w:w="1848" w:type="dxa"/>
          </w:tcPr>
          <w:p w14:paraId="66E5470B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</w:tcPr>
          <w:p w14:paraId="04E35388" w14:textId="27887599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58657856"/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The dreams of anxious patients contain significantly more aggressive and sexual interactions, fewer friendly interactions, a higher frequency of failure and misfortune, bad luck and anxiety, unlucky, dangerous, and threatening situations and events, and a lower prevalence of success, fortune, and happy situations, as well as more negative emotions.</w:t>
            </w:r>
            <w:bookmarkEnd w:id="2"/>
          </w:p>
        </w:tc>
        <w:tc>
          <w:tcPr>
            <w:tcW w:w="1276" w:type="dxa"/>
          </w:tcPr>
          <w:p w14:paraId="2008366A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410831B" w14:textId="66D71E8D" w:rsidR="006A19A4" w:rsidRPr="00E534EA" w:rsidRDefault="008056E7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6A19A4" w:rsidRPr="00E534EA" w14:paraId="559AFEAC" w14:textId="38828DF5" w:rsidTr="00E534EA">
        <w:tc>
          <w:tcPr>
            <w:tcW w:w="988" w:type="dxa"/>
          </w:tcPr>
          <w:p w14:paraId="0847BF02" w14:textId="3BC4AC8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Cox et al., 2023</w:t>
            </w:r>
          </w:p>
        </w:tc>
        <w:tc>
          <w:tcPr>
            <w:tcW w:w="992" w:type="dxa"/>
          </w:tcPr>
          <w:p w14:paraId="43776CDE" w14:textId="031ABA3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417" w:type="dxa"/>
          </w:tcPr>
          <w:p w14:paraId="3366924B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Participants with suicidal ideation (SI) and/or suicidal behaviors Columbia Suicide Severity Rating Scale, Posner</w:t>
            </w:r>
          </w:p>
          <w:p w14:paraId="01071793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in the 4 months preceding the study.</w:t>
            </w:r>
          </w:p>
          <w:p w14:paraId="579862E1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C16309A" w14:textId="08202218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139" w:type="dxa"/>
          </w:tcPr>
          <w:p w14:paraId="4A5335C6" w14:textId="53C8B55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4.92 ; 74.5%</w:t>
            </w:r>
          </w:p>
        </w:tc>
        <w:tc>
          <w:tcPr>
            <w:tcW w:w="1838" w:type="dxa"/>
          </w:tcPr>
          <w:p w14:paraId="55E14F3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Examine the components of subjective sleep disturbance as predictors of passive and active suicidal ideation at both the </w:t>
            </w:r>
          </w:p>
          <w:p w14:paraId="7542BEC0" w14:textId="3FA8BE28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intra-personal (i.e. daily changes within individuals compared with their own mean) and inter-personal (individual differences compared with the sample mean).</w:t>
            </w:r>
          </w:p>
        </w:tc>
        <w:tc>
          <w:tcPr>
            <w:tcW w:w="2126" w:type="dxa"/>
          </w:tcPr>
          <w:p w14:paraId="1C9CB314" w14:textId="4793E1D1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ittsburgh Sleep Diary (21 days)</w:t>
            </w:r>
          </w:p>
        </w:tc>
        <w:tc>
          <w:tcPr>
            <w:tcW w:w="1848" w:type="dxa"/>
          </w:tcPr>
          <w:p w14:paraId="0F4AEE3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Daily passive and active suicide ideation (21 days)</w:t>
            </w:r>
          </w:p>
          <w:p w14:paraId="428ECC53" w14:textId="48A24F6F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Daily depressed mood (21 days)</w:t>
            </w:r>
          </w:p>
        </w:tc>
        <w:tc>
          <w:tcPr>
            <w:tcW w:w="2546" w:type="dxa"/>
          </w:tcPr>
          <w:p w14:paraId="15CE34C9" w14:textId="5D4A85F6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 . A significant positive effect of nightmares on intrapersonal passive SI </w:t>
            </w:r>
          </w:p>
          <w:p w14:paraId="2CB91045" w14:textId="77777777" w:rsidR="00843539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a significant positive effect of nightmares on passive SI at the interpersonal</w:t>
            </w:r>
          </w:p>
          <w:p w14:paraId="7B415F9F" w14:textId="603D5A2B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Nightmares have no significant effect on active SI at the intra- or inter-personal level</w:t>
            </w:r>
          </w:p>
        </w:tc>
        <w:tc>
          <w:tcPr>
            <w:tcW w:w="1276" w:type="dxa"/>
          </w:tcPr>
          <w:p w14:paraId="15FE3DF1" w14:textId="270676A1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Sample with multiple mental disorders </w:t>
            </w:r>
          </w:p>
        </w:tc>
        <w:tc>
          <w:tcPr>
            <w:tcW w:w="992" w:type="dxa"/>
          </w:tcPr>
          <w:p w14:paraId="038CC042" w14:textId="75ABE471" w:rsidR="006A19A4" w:rsidRPr="00E534EA" w:rsidRDefault="008056E7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6A19A4" w:rsidRPr="00E534EA" w14:paraId="0A8B13EF" w14:textId="49B845B2" w:rsidTr="00E534EA">
        <w:tc>
          <w:tcPr>
            <w:tcW w:w="988" w:type="dxa"/>
          </w:tcPr>
          <w:p w14:paraId="174AB68D" w14:textId="37B71FA9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ogers et al., 2021</w:t>
            </w:r>
          </w:p>
        </w:tc>
        <w:tc>
          <w:tcPr>
            <w:tcW w:w="992" w:type="dxa"/>
          </w:tcPr>
          <w:p w14:paraId="284A00DD" w14:textId="0746679F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417" w:type="dxa"/>
          </w:tcPr>
          <w:p w14:paraId="3A0FD642" w14:textId="30067B6B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Participants with elevated suicidal ideation operationalized as a score of 11 or higher on the Beck Scale for Suicide Ideation. </w:t>
            </w:r>
          </w:p>
        </w:tc>
        <w:tc>
          <w:tcPr>
            <w:tcW w:w="851" w:type="dxa"/>
          </w:tcPr>
          <w:p w14:paraId="0C9B6FC1" w14:textId="6C21668E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139" w:type="dxa"/>
          </w:tcPr>
          <w:p w14:paraId="421B076B" w14:textId="5868457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7.03 ; 53.8%</w:t>
            </w:r>
          </w:p>
        </w:tc>
        <w:tc>
          <w:tcPr>
            <w:tcW w:w="1838" w:type="dxa"/>
          </w:tcPr>
          <w:p w14:paraId="21F87894" w14:textId="333D5453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To examine the short-term longitudinal (3 days) association between suicide-specific rumination and suicidal intent, controlling for multiple factors in a high-risk suicide sample.</w:t>
            </w:r>
          </w:p>
        </w:tc>
        <w:tc>
          <w:tcPr>
            <w:tcW w:w="2126" w:type="dxa"/>
          </w:tcPr>
          <w:p w14:paraId="54367E09" w14:textId="52D8BE2E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Items nightmares. Items drawn from the Acute Suicidal Affective Disturbance Inventory—Current/Lifetime versions since the last assessment period. </w:t>
            </w:r>
          </w:p>
        </w:tc>
        <w:tc>
          <w:tcPr>
            <w:tcW w:w="1848" w:type="dxa"/>
          </w:tcPr>
          <w:p w14:paraId="6004D63B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Suicide Rumination Scale (SRS)</w:t>
            </w:r>
          </w:p>
          <w:p w14:paraId="349B8860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Interpersonal Needs Questionnaire (INQ)</w:t>
            </w:r>
          </w:p>
          <w:p w14:paraId="4DCB96C7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Items assessing agitation, insomnia, and nightmares. Items drawn from the Acute Suicidal Affective Disturbance Inventory—Current/Lifetime versions.</w:t>
            </w:r>
          </w:p>
          <w:p w14:paraId="16642A3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Depressive Symptoms Inventory – Suicidality Subscale (DSI-SS)</w:t>
            </w:r>
          </w:p>
          <w:p w14:paraId="1BB40BE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Suicidal Intent (one item)</w:t>
            </w:r>
          </w:p>
          <w:p w14:paraId="498E08EB" w14:textId="6539257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revious Suicide Plans and Attempts</w:t>
            </w:r>
          </w:p>
        </w:tc>
        <w:tc>
          <w:tcPr>
            <w:tcW w:w="2546" w:type="dxa"/>
          </w:tcPr>
          <w:p w14:paraId="5C5EEE77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 . Suicide-specific rumination remained significantly associated with nightmares. </w:t>
            </w:r>
          </w:p>
          <w:p w14:paraId="68F8FD8E" w14:textId="40EF39D3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Nightmares and suicidal ideation were positively related to suicidal intent. </w:t>
            </w:r>
          </w:p>
        </w:tc>
        <w:tc>
          <w:tcPr>
            <w:tcW w:w="1276" w:type="dxa"/>
          </w:tcPr>
          <w:p w14:paraId="332416CA" w14:textId="348A3163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No information on participants' diagnoses and treatments</w:t>
            </w:r>
          </w:p>
        </w:tc>
        <w:tc>
          <w:tcPr>
            <w:tcW w:w="992" w:type="dxa"/>
          </w:tcPr>
          <w:p w14:paraId="3D568D77" w14:textId="77FE0AAF" w:rsidR="006A19A4" w:rsidRPr="00E534EA" w:rsidRDefault="00FB5FD7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6A19A4" w:rsidRPr="00E534EA" w14:paraId="0D0B46A9" w14:textId="3C7DD2DE" w:rsidTr="00E534EA">
        <w:tc>
          <w:tcPr>
            <w:tcW w:w="988" w:type="dxa"/>
          </w:tcPr>
          <w:p w14:paraId="032E1868" w14:textId="139810A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Xin Li, 2016</w:t>
            </w:r>
          </w:p>
        </w:tc>
        <w:tc>
          <w:tcPr>
            <w:tcW w:w="992" w:type="dxa"/>
          </w:tcPr>
          <w:p w14:paraId="1A6B127E" w14:textId="4BC2D00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Hong-Kong</w:t>
            </w:r>
          </w:p>
        </w:tc>
        <w:tc>
          <w:tcPr>
            <w:tcW w:w="1417" w:type="dxa"/>
          </w:tcPr>
          <w:p w14:paraId="0BB3405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Psychiatric outpatients with</w:t>
            </w:r>
          </w:p>
          <w:p w14:paraId="18B134E9" w14:textId="76B8DC8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schizophrenia-spectrum disorders</w:t>
            </w:r>
          </w:p>
        </w:tc>
        <w:tc>
          <w:tcPr>
            <w:tcW w:w="851" w:type="dxa"/>
          </w:tcPr>
          <w:p w14:paraId="61477D8C" w14:textId="2CF09EA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</w:p>
        </w:tc>
        <w:tc>
          <w:tcPr>
            <w:tcW w:w="1139" w:type="dxa"/>
          </w:tcPr>
          <w:p w14:paraId="0EA858D3" w14:textId="2603395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41 ; 54.9%</w:t>
            </w:r>
          </w:p>
        </w:tc>
        <w:tc>
          <w:tcPr>
            <w:tcW w:w="1838" w:type="dxa"/>
          </w:tcPr>
          <w:p w14:paraId="6B645EE2" w14:textId="64BAD1A8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To examine the prevalence of sleep disorders and their prospective associations with the risk of suicide through an 8-year longitudinal study.</w:t>
            </w:r>
          </w:p>
        </w:tc>
        <w:tc>
          <w:tcPr>
            <w:tcW w:w="2126" w:type="dxa"/>
          </w:tcPr>
          <w:p w14:paraId="6E0A162F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Sleep questionnaire to assess </w:t>
            </w:r>
          </w:p>
          <w:p w14:paraId="14020875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 demographics, lifestyle, sleep habits and specific sleep problems, including insomnia and nightmares and their frequency</w:t>
            </w:r>
          </w:p>
          <w:p w14:paraId="0498E1D7" w14:textId="2D0B1BE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frequency over the past year.</w:t>
            </w:r>
          </w:p>
        </w:tc>
        <w:tc>
          <w:tcPr>
            <w:tcW w:w="1848" w:type="dxa"/>
          </w:tcPr>
          <w:p w14:paraId="781CB192" w14:textId="1E39B3D3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Diagnosed by the attending psychiatrist based on the criteria of the International Classification of Diseases, Tenth Revision (ICD-10</w:t>
            </w:r>
          </w:p>
        </w:tc>
        <w:tc>
          <w:tcPr>
            <w:tcW w:w="2546" w:type="dxa"/>
          </w:tcPr>
          <w:p w14:paraId="26B46FC2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articipants who had frequent nightmares were more likely to report frequent insomnia.</w:t>
            </w:r>
          </w:p>
          <w:p w14:paraId="7330319A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Frequent nightmares were found to be associated with the comorbid physical illness.</w:t>
            </w:r>
          </w:p>
          <w:p w14:paraId="1AEBCFC4" w14:textId="69CEE2D4" w:rsidR="006A19A4" w:rsidRPr="00E534EA" w:rsidRDefault="006A19A4" w:rsidP="00E534EA"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Frequent nightmares were associated with a lifetime history of suicide attempts.</w:t>
            </w:r>
            <w:r w:rsidRPr="00E534EA">
              <w:t xml:space="preserve"> </w:t>
            </w:r>
          </w:p>
          <w:p w14:paraId="7FD51E47" w14:textId="638E5E8E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Participants who reported comorbid insomnia and nightmares at baseline had a greater risk of suicide attempts in the following 8 years. </w:t>
            </w:r>
          </w:p>
        </w:tc>
        <w:tc>
          <w:tcPr>
            <w:tcW w:w="1276" w:type="dxa"/>
          </w:tcPr>
          <w:p w14:paraId="2DF78DE5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20F50CF" w14:textId="01B8B580" w:rsidR="006A19A4" w:rsidRPr="00E534EA" w:rsidRDefault="00FB5FD7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6A19A4" w:rsidRPr="00E534EA" w14:paraId="5E926E7F" w14:textId="609BFDF3" w:rsidTr="00E534EA">
        <w:tc>
          <w:tcPr>
            <w:tcW w:w="988" w:type="dxa"/>
          </w:tcPr>
          <w:p w14:paraId="4A402124" w14:textId="0461958A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Chiu et al., 2016</w:t>
            </w:r>
          </w:p>
        </w:tc>
        <w:tc>
          <w:tcPr>
            <w:tcW w:w="992" w:type="dxa"/>
          </w:tcPr>
          <w:p w14:paraId="194436D3" w14:textId="2EB284DC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417" w:type="dxa"/>
          </w:tcPr>
          <w:p w14:paraId="68F800D6" w14:textId="119FA878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Participants with a diagnosis of a schizophrenia spectrum disorder (schizophrenia, schizoaffective disorder)</w:t>
            </w:r>
          </w:p>
        </w:tc>
        <w:tc>
          <w:tcPr>
            <w:tcW w:w="851" w:type="dxa"/>
          </w:tcPr>
          <w:p w14:paraId="0D44F6D3" w14:textId="350EAE1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39" w:type="dxa"/>
          </w:tcPr>
          <w:p w14:paraId="29BDB167" w14:textId="0F390EBC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8 years of age or older, 50%</w:t>
            </w:r>
          </w:p>
        </w:tc>
        <w:tc>
          <w:tcPr>
            <w:tcW w:w="1838" w:type="dxa"/>
          </w:tcPr>
          <w:p w14:paraId="1AF6F121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To explore the lived experience of sleep problems in people with schizophrenia</w:t>
            </w:r>
          </w:p>
          <w:p w14:paraId="6D4B9176" w14:textId="0E8D46A0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schizophrenia through small focus groups and individual interviews.</w:t>
            </w:r>
          </w:p>
        </w:tc>
        <w:tc>
          <w:tcPr>
            <w:tcW w:w="2126" w:type="dxa"/>
          </w:tcPr>
          <w:p w14:paraId="5CDB0E1D" w14:textId="386FDBF3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Focus groups of 2 to 4 participants lasting 60 to 90 minutes to discuss topics related to sleep experience problems.</w:t>
            </w:r>
          </w:p>
          <w:p w14:paraId="07183BEE" w14:textId="3655CCAC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Thematic analysis: frequency, movement, specificity, scope, and overview.</w:t>
            </w:r>
          </w:p>
        </w:tc>
        <w:tc>
          <w:tcPr>
            <w:tcW w:w="1848" w:type="dxa"/>
          </w:tcPr>
          <w:p w14:paraId="11A17679" w14:textId="77777777" w:rsidR="006A19A4" w:rsidRPr="00E534EA" w:rsidRDefault="006A19A4" w:rsidP="00E534EA"/>
          <w:p w14:paraId="47BFC7D7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</w:tcPr>
          <w:p w14:paraId="7A4AB11B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 . Nightmares and fears were closely linked to the maintenance of insomnia.</w:t>
            </w:r>
          </w:p>
          <w:p w14:paraId="1E795F02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Adverse life events have been linked to nightmares and bad dreams. </w:t>
            </w:r>
          </w:p>
          <w:p w14:paraId="23626DA8" w14:textId="313E8F7E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The issue of medication was often raised as a factor contributing to nightmares.</w:t>
            </w:r>
          </w:p>
        </w:tc>
        <w:tc>
          <w:tcPr>
            <w:tcW w:w="1276" w:type="dxa"/>
          </w:tcPr>
          <w:p w14:paraId="48139E5A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No information on the average age of participants.</w:t>
            </w:r>
          </w:p>
          <w:p w14:paraId="33AECAC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Length of illness  mean:16.6 years</w:t>
            </w:r>
          </w:p>
          <w:p w14:paraId="121584C0" w14:textId="53A5CCDE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Qualitative data only.</w:t>
            </w:r>
          </w:p>
        </w:tc>
        <w:tc>
          <w:tcPr>
            <w:tcW w:w="992" w:type="dxa"/>
          </w:tcPr>
          <w:p w14:paraId="5B6A2A91" w14:textId="4283BAA7" w:rsidR="006A19A4" w:rsidRPr="00E534EA" w:rsidRDefault="007940E8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6A19A4" w:rsidRPr="00E534EA" w14:paraId="22B3192F" w14:textId="12EFEDF8" w:rsidTr="00E534EA">
        <w:tc>
          <w:tcPr>
            <w:tcW w:w="988" w:type="dxa"/>
          </w:tcPr>
          <w:p w14:paraId="72A0B3AC" w14:textId="52BBF6CD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Chang et al., 2021</w:t>
            </w:r>
          </w:p>
        </w:tc>
        <w:tc>
          <w:tcPr>
            <w:tcW w:w="992" w:type="dxa"/>
          </w:tcPr>
          <w:p w14:paraId="1A19D170" w14:textId="0FF7FDCD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1417" w:type="dxa"/>
          </w:tcPr>
          <w:p w14:paraId="6B846437" w14:textId="37D0677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Participants with a diagnosis of schizophrenia and recruited from three community-based mental health centers.</w:t>
            </w:r>
          </w:p>
        </w:tc>
        <w:tc>
          <w:tcPr>
            <w:tcW w:w="851" w:type="dxa"/>
          </w:tcPr>
          <w:p w14:paraId="51058A77" w14:textId="511DC001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9" w:type="dxa"/>
          </w:tcPr>
          <w:p w14:paraId="5C9DD411" w14:textId="7D5BD1A8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41.39; 50%</w:t>
            </w:r>
          </w:p>
        </w:tc>
        <w:tc>
          <w:tcPr>
            <w:tcW w:w="1838" w:type="dxa"/>
          </w:tcPr>
          <w:p w14:paraId="2DDD6C0A" w14:textId="46871E6E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Identify factors related to sleep problems and coping methods used by people with schizophrenia. </w:t>
            </w:r>
          </w:p>
        </w:tc>
        <w:tc>
          <w:tcPr>
            <w:tcW w:w="2126" w:type="dxa"/>
          </w:tcPr>
          <w:p w14:paraId="48A73A4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ittsburgh Sleep Quality Index (PSQI)</w:t>
            </w:r>
          </w:p>
          <w:p w14:paraId="228689A3" w14:textId="52747BBB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Individual interview: questions about sleep experiences, attitudes, and methods for coping with sleep problems</w:t>
            </w:r>
          </w:p>
        </w:tc>
        <w:tc>
          <w:tcPr>
            <w:tcW w:w="1848" w:type="dxa"/>
          </w:tcPr>
          <w:p w14:paraId="59BB9404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ittsburgh Sleep Quality Index (PSQI)</w:t>
            </w:r>
          </w:p>
          <w:p w14:paraId="0C2A4A8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Thematic analysis</w:t>
            </w:r>
          </w:p>
          <w:p w14:paraId="1E5AE911" w14:textId="70DCA98D" w:rsidR="006A19A4" w:rsidRPr="00E534EA" w:rsidRDefault="006A19A4" w:rsidP="00E534EA"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 Individual interview: questions about sleep experiences, attitudes, </w:t>
            </w: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nd methods for coping with sleep problems</w:t>
            </w:r>
          </w:p>
        </w:tc>
        <w:tc>
          <w:tcPr>
            <w:tcW w:w="2546" w:type="dxa"/>
          </w:tcPr>
          <w:p w14:paraId="7A71A3A8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Psychiatric symptoms and nightmares were identified as unique sleep disruptions in people with</w:t>
            </w:r>
          </w:p>
          <w:p w14:paraId="20ABE328" w14:textId="74A06C2C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Schizophrenia.</w:t>
            </w:r>
          </w:p>
        </w:tc>
        <w:tc>
          <w:tcPr>
            <w:tcW w:w="1276" w:type="dxa"/>
          </w:tcPr>
          <w:p w14:paraId="7D362EEC" w14:textId="4962D5D6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Qualitative analysis only</w:t>
            </w:r>
          </w:p>
        </w:tc>
        <w:tc>
          <w:tcPr>
            <w:tcW w:w="992" w:type="dxa"/>
          </w:tcPr>
          <w:p w14:paraId="19890F26" w14:textId="529C6625" w:rsidR="006A19A4" w:rsidRPr="00E534EA" w:rsidRDefault="007940E8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6A19A4" w:rsidRPr="00E534EA" w14:paraId="62FB4AF3" w14:textId="3A16E64B" w:rsidTr="00E534EA">
        <w:tc>
          <w:tcPr>
            <w:tcW w:w="988" w:type="dxa"/>
          </w:tcPr>
          <w:p w14:paraId="76F8BCDE" w14:textId="28DDD470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Michels et al., 2014</w:t>
            </w:r>
          </w:p>
        </w:tc>
        <w:tc>
          <w:tcPr>
            <w:tcW w:w="992" w:type="dxa"/>
          </w:tcPr>
          <w:p w14:paraId="3F7296D8" w14:textId="612B94EB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417" w:type="dxa"/>
          </w:tcPr>
          <w:p w14:paraId="2A11C299" w14:textId="5FFC70DD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Inpatients diagnosed with schizophrenia (SZ) + patients in at-risk mental states for psychosis (ARMS) + healthy relatives of patients (H)</w:t>
            </w:r>
          </w:p>
        </w:tc>
        <w:tc>
          <w:tcPr>
            <w:tcW w:w="851" w:type="dxa"/>
          </w:tcPr>
          <w:p w14:paraId="0221C391" w14:textId="5C61879F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SZ: 17</w:t>
            </w:r>
          </w:p>
          <w:p w14:paraId="6458549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ARMS : 14</w:t>
            </w:r>
          </w:p>
          <w:p w14:paraId="0663312A" w14:textId="249CD34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H: 17</w:t>
            </w:r>
          </w:p>
        </w:tc>
        <w:tc>
          <w:tcPr>
            <w:tcW w:w="1139" w:type="dxa"/>
          </w:tcPr>
          <w:p w14:paraId="61F2EFF9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SZ :</w:t>
            </w:r>
          </w:p>
          <w:p w14:paraId="3FED0F6E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2.88 ; 47.06</w:t>
            </w:r>
          </w:p>
          <w:p w14:paraId="0475BEF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2CA31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ARMS :</w:t>
            </w:r>
          </w:p>
          <w:p w14:paraId="2F795F28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3.29 ; 35.71%</w:t>
            </w:r>
          </w:p>
          <w:p w14:paraId="5E44450A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1983B8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H :</w:t>
            </w:r>
          </w:p>
          <w:p w14:paraId="2661D9F9" w14:textId="79DF2A0B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34.31 ; 58.82%</w:t>
            </w:r>
          </w:p>
        </w:tc>
        <w:tc>
          <w:tcPr>
            <w:tcW w:w="1838" w:type="dxa"/>
          </w:tcPr>
          <w:p w14:paraId="12F3E466" w14:textId="015CE01C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To investigate nightmare frequency and its correlates in patients with schizophrenia</w:t>
            </w:r>
          </w:p>
        </w:tc>
        <w:tc>
          <w:tcPr>
            <w:tcW w:w="2126" w:type="dxa"/>
          </w:tcPr>
          <w:p w14:paraId="630E4C3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Subjective assessment of dream frequency over the past two months on a 7-point scale + frequency of nightmares on a </w:t>
            </w:r>
          </w:p>
          <w:p w14:paraId="318DE6B6" w14:textId="368FB799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8-point scale</w:t>
            </w:r>
          </w:p>
        </w:tc>
        <w:tc>
          <w:tcPr>
            <w:tcW w:w="1848" w:type="dxa"/>
          </w:tcPr>
          <w:p w14:paraId="42833C0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Beck Depression Inventory (BDI)</w:t>
            </w:r>
          </w:p>
          <w:p w14:paraId="3FA3A5E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ositive and Negative Syndrome Scale (PANSS)</w:t>
            </w:r>
          </w:p>
          <w:p w14:paraId="042046F8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Early Recognition Inventory (ERIraos)</w:t>
            </w:r>
          </w:p>
          <w:p w14:paraId="2BD89CCD" w14:textId="654F4679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Erholungs-Belastungs Fragebogen (EBF)</w:t>
            </w:r>
          </w:p>
        </w:tc>
        <w:tc>
          <w:tcPr>
            <w:tcW w:w="2546" w:type="dxa"/>
          </w:tcPr>
          <w:p w14:paraId="2D4F7A82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Nightmare frequency revealed significantly higher frequencies for the patients with SZ and ARMS compared to healthy controls.</w:t>
            </w:r>
          </w:p>
          <w:p w14:paraId="5D1B8BF1" w14:textId="735A78E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      PANSS and nightmare frequency have no significant correlation.</w:t>
            </w:r>
          </w:p>
          <w:p w14:paraId="30041F4B" w14:textId="0D0E6276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The frequency of nightmares is related to patients' subjective distress. </w:t>
            </w:r>
          </w:p>
        </w:tc>
        <w:tc>
          <w:tcPr>
            <w:tcW w:w="1276" w:type="dxa"/>
          </w:tcPr>
          <w:p w14:paraId="29314A47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B8D9BA6" w14:textId="7FB548F1" w:rsidR="006A19A4" w:rsidRPr="00E534EA" w:rsidRDefault="007940E8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6A19A4" w:rsidRPr="00E534EA" w14:paraId="42BD34C9" w14:textId="2298DEF6" w:rsidTr="00E534EA">
        <w:tc>
          <w:tcPr>
            <w:tcW w:w="988" w:type="dxa"/>
          </w:tcPr>
          <w:p w14:paraId="7404819E" w14:textId="3F873228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Sheaves et al., 2015</w:t>
            </w:r>
          </w:p>
        </w:tc>
        <w:tc>
          <w:tcPr>
            <w:tcW w:w="992" w:type="dxa"/>
          </w:tcPr>
          <w:p w14:paraId="6BED6DE7" w14:textId="409BF4F5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1417" w:type="dxa"/>
          </w:tcPr>
          <w:p w14:paraId="0E9E1927" w14:textId="1A7879CA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In-and outpatients who experienced psychotic symptoms</w:t>
            </w:r>
          </w:p>
        </w:tc>
        <w:tc>
          <w:tcPr>
            <w:tcW w:w="851" w:type="dxa"/>
          </w:tcPr>
          <w:p w14:paraId="6237A5BD" w14:textId="42B78209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39" w:type="dxa"/>
          </w:tcPr>
          <w:p w14:paraId="0BDE22D3" w14:textId="15046B2A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41.9, 37.5%</w:t>
            </w:r>
          </w:p>
        </w:tc>
        <w:tc>
          <w:tcPr>
            <w:tcW w:w="1838" w:type="dxa"/>
          </w:tcPr>
          <w:p w14:paraId="658FE034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Investigate the phenomenology of nightmares in the context of psychosis. </w:t>
            </w:r>
          </w:p>
          <w:p w14:paraId="63EA9FFD" w14:textId="5B9922B3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t xml:space="preserve"> </w:t>
            </w:r>
          </w:p>
        </w:tc>
        <w:tc>
          <w:tcPr>
            <w:tcW w:w="2126" w:type="dxa"/>
          </w:tcPr>
          <w:p w14:paraId="3B08949D" w14:textId="1CD517E1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A retrospective dream log (14 nights)</w:t>
            </w:r>
          </w:p>
        </w:tc>
        <w:tc>
          <w:tcPr>
            <w:tcW w:w="1848" w:type="dxa"/>
          </w:tcPr>
          <w:p w14:paraId="3601C6F7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The Pittsburgh Sleep Quality Index</w:t>
            </w:r>
          </w:p>
          <w:p w14:paraId="7D3ABC5B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The Psychotic Symptoms Rating Scale</w:t>
            </w:r>
          </w:p>
          <w:p w14:paraId="5158EBF7" w14:textId="1AE4FE58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The Depression, Anxiety, and Stress Scales</w:t>
            </w:r>
          </w:p>
          <w:p w14:paraId="5B6134C7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The Posttraumatic Diagnostic Scale</w:t>
            </w:r>
          </w:p>
          <w:p w14:paraId="3B328C29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The Time Budget Questionnaire</w:t>
            </w:r>
          </w:p>
          <w:p w14:paraId="533A0D7F" w14:textId="1D37E0E1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The Digit Span Subtest</w:t>
            </w:r>
          </w:p>
        </w:tc>
        <w:tc>
          <w:tcPr>
            <w:tcW w:w="2546" w:type="dxa"/>
          </w:tcPr>
          <w:p w14:paraId="03BAE55E" w14:textId="5DFE4624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42.5% of participants screened positive for PTSD. 65% reported weekly nightmares</w:t>
            </w:r>
          </w:p>
          <w:p w14:paraId="33FE0185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A large positive correlation was found between nightmare frequency and overall (PSQI) sleep quality while controlling for antipsychotic dose.</w:t>
            </w:r>
          </w:p>
          <w:p w14:paraId="328D11E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Nightmare distress was significantly correlated with 4 measures of daytime psychological functioning: delusional severity, depression, anxiety, and stress. </w:t>
            </w:r>
          </w:p>
          <w:p w14:paraId="75249F65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903D2D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DAE4AEC" w14:textId="2F0E6F75" w:rsidR="006A19A4" w:rsidRPr="00E534EA" w:rsidRDefault="00E1691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6A19A4" w:rsidRPr="00E534EA" w14:paraId="2EAF47A3" w14:textId="027D2B7C" w:rsidTr="00E534EA">
        <w:tc>
          <w:tcPr>
            <w:tcW w:w="988" w:type="dxa"/>
          </w:tcPr>
          <w:p w14:paraId="475605AE" w14:textId="1FF74E20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Schredl et al., 2016</w:t>
            </w:r>
          </w:p>
        </w:tc>
        <w:tc>
          <w:tcPr>
            <w:tcW w:w="992" w:type="dxa"/>
          </w:tcPr>
          <w:p w14:paraId="4A24AD6A" w14:textId="6D7CED13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417" w:type="dxa"/>
          </w:tcPr>
          <w:p w14:paraId="6C9FEEBB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Patients with Attention-deficit hyperactivity disorder (ADHD) diagnosis, Outpatient Clinic at the Central Institute of Mental Health. Patients fulfilled the criteria for ADHD according to DSM–IV criteria. </w:t>
            </w:r>
          </w:p>
          <w:p w14:paraId="4E966D73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1DA71A" w14:textId="7BF1B5CE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Control group</w:t>
            </w:r>
          </w:p>
        </w:tc>
        <w:tc>
          <w:tcPr>
            <w:tcW w:w="851" w:type="dxa"/>
          </w:tcPr>
          <w:p w14:paraId="18A08A5B" w14:textId="02D8A8A9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39" w:type="dxa"/>
          </w:tcPr>
          <w:p w14:paraId="4CCB0295" w14:textId="7ED5BA8D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Patients:39.88</w:t>
            </w:r>
          </w:p>
          <w:p w14:paraId="232EE7E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47.69%</w:t>
            </w:r>
          </w:p>
          <w:p w14:paraId="59831DE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1ED500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Control : </w:t>
            </w:r>
          </w:p>
          <w:p w14:paraId="37DE2FA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48.14</w:t>
            </w:r>
          </w:p>
          <w:p w14:paraId="61E88CEA" w14:textId="61D7CF0C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53.74%</w:t>
            </w:r>
          </w:p>
        </w:tc>
        <w:tc>
          <w:tcPr>
            <w:tcW w:w="1838" w:type="dxa"/>
          </w:tcPr>
          <w:p w14:paraId="3172CE44" w14:textId="2F2ED8FA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Test whether adult ADHD patients show an increased nightmare frequency. </w:t>
            </w:r>
          </w:p>
        </w:tc>
        <w:tc>
          <w:tcPr>
            <w:tcW w:w="2126" w:type="dxa"/>
          </w:tcPr>
          <w:p w14:paraId="1C5FD7B4" w14:textId="3346AB9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Eight-point rating scale ; (“How often do you experience nightmares?” 0: never, 1: less than once a year, 2: about once a year, 3: about 2–4 times a year, 4: about once a month, 5: about 2–3 times a month, 6: about once a week, 7: several times a week. </w:t>
            </w:r>
          </w:p>
        </w:tc>
        <w:tc>
          <w:tcPr>
            <w:tcW w:w="1848" w:type="dxa"/>
          </w:tcPr>
          <w:p w14:paraId="23E2D56E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</w:tcPr>
          <w:p w14:paraId="39317F3F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 . Patients have more nightmares than controls.</w:t>
            </w:r>
          </w:p>
          <w:p w14:paraId="5022A9E9" w14:textId="3AEB60FD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Ordinal regression shows that having an ADHD diagnosis, age, and gender are significant predictors of nightmare frequency. </w:t>
            </w:r>
          </w:p>
        </w:tc>
        <w:tc>
          <w:tcPr>
            <w:tcW w:w="1276" w:type="dxa"/>
          </w:tcPr>
          <w:p w14:paraId="5CDD3E63" w14:textId="72F4A03A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No quantitative inter-group comparisons. </w:t>
            </w:r>
          </w:p>
        </w:tc>
        <w:tc>
          <w:tcPr>
            <w:tcW w:w="992" w:type="dxa"/>
          </w:tcPr>
          <w:p w14:paraId="16F9EF2B" w14:textId="315C379A" w:rsidR="006A19A4" w:rsidRPr="00E534EA" w:rsidRDefault="002A4620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6A19A4" w:rsidRPr="00E534EA" w14:paraId="65397110" w14:textId="0D59042B" w:rsidTr="00E534EA">
        <w:tc>
          <w:tcPr>
            <w:tcW w:w="988" w:type="dxa"/>
          </w:tcPr>
          <w:p w14:paraId="1D33FC43" w14:textId="18F2918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Hochard et al., 2016</w:t>
            </w:r>
          </w:p>
        </w:tc>
        <w:tc>
          <w:tcPr>
            <w:tcW w:w="992" w:type="dxa"/>
          </w:tcPr>
          <w:p w14:paraId="6E615A86" w14:textId="2CC5AE7A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417" w:type="dxa"/>
          </w:tcPr>
          <w:p w14:paraId="36C34E45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Participants with a nightmare disorder (ND)according to the Disturbing Dream and Nightmare </w:t>
            </w: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everity Index (DDNSI+ Controls </w:t>
            </w:r>
          </w:p>
          <w:p w14:paraId="27DAABC2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D9E7FA2" w14:textId="6862AD81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D: 43</w:t>
            </w:r>
          </w:p>
          <w:p w14:paraId="4493707F" w14:textId="2CA7187D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Controls: 42</w:t>
            </w:r>
          </w:p>
          <w:p w14:paraId="0AFC0CAB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</w:tcPr>
          <w:p w14:paraId="674FA1B5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0.95 ; 85.88%</w:t>
            </w:r>
          </w:p>
          <w:p w14:paraId="027EB1C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8" w:type="dxa"/>
          </w:tcPr>
          <w:p w14:paraId="74FB9A55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To investigate the impact of frequent nightmares on a stressful</w:t>
            </w:r>
          </w:p>
          <w:p w14:paraId="5176AE81" w14:textId="735C9933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cognitive test (the PVSAT-C). </w:t>
            </w:r>
          </w:p>
        </w:tc>
        <w:tc>
          <w:tcPr>
            <w:tcW w:w="2126" w:type="dxa"/>
          </w:tcPr>
          <w:p w14:paraId="426E3024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Disturbing Dream and Nightmare Severity Index (DDNSI)</w:t>
            </w:r>
          </w:p>
          <w:p w14:paraId="51115FD5" w14:textId="5F972F89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nightmare recall questionnaire (binary variable: yes/no) assessed for the occurrence of a </w:t>
            </w: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ightmare on the night before the study.</w:t>
            </w:r>
          </w:p>
        </w:tc>
        <w:tc>
          <w:tcPr>
            <w:tcW w:w="1848" w:type="dxa"/>
          </w:tcPr>
          <w:p w14:paraId="7551DD90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. Beck Depression Inventory-II (BDI-II)</w:t>
            </w:r>
          </w:p>
          <w:p w14:paraId="60ADC430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ittsburgh Sleep Quality Index (PSQI)</w:t>
            </w:r>
          </w:p>
          <w:p w14:paraId="054C4E6A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Reinforcement Sensitivity Theory Behavioral Inhibition </w:t>
            </w: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ystem Anxiety subscale (rRST BIS Anxiety)</w:t>
            </w:r>
          </w:p>
          <w:p w14:paraId="22965E79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</w:tcPr>
          <w:p w14:paraId="5B68FE57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. Significant difference between groups in stress tolerance (participants experiencing frequent nightmares had shorter latencies for forcibly exiting the stress task compared to control participants).</w:t>
            </w:r>
          </w:p>
          <w:p w14:paraId="65F23488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B3179A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A9D725E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B018AF0" w14:textId="64F40D04" w:rsidR="006A19A4" w:rsidRPr="00E534EA" w:rsidRDefault="002A4620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6A19A4" w:rsidRPr="00AB4DF2" w14:paraId="101CB879" w14:textId="753BDE32" w:rsidTr="00E534EA">
        <w:tc>
          <w:tcPr>
            <w:tcW w:w="988" w:type="dxa"/>
          </w:tcPr>
          <w:p w14:paraId="332FE7EC" w14:textId="3723B139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Shao et al., 2020</w:t>
            </w:r>
          </w:p>
        </w:tc>
        <w:tc>
          <w:tcPr>
            <w:tcW w:w="992" w:type="dxa"/>
          </w:tcPr>
          <w:p w14:paraId="4FE12100" w14:textId="6F52B7D6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417" w:type="dxa"/>
          </w:tcPr>
          <w:p w14:paraId="53638EAB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atients with nightmare disorders according to the DSM-V criteria</w:t>
            </w:r>
          </w:p>
          <w:p w14:paraId="0ABBD5CB" w14:textId="2D650EC3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Healthy volunteers</w:t>
            </w:r>
          </w:p>
        </w:tc>
        <w:tc>
          <w:tcPr>
            <w:tcW w:w="851" w:type="dxa"/>
          </w:tcPr>
          <w:p w14:paraId="18F4241C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18 (patients)</w:t>
            </w:r>
          </w:p>
          <w:p w14:paraId="691A14C5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058996" w14:textId="289BB82A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19 (healthy volunteers)</w:t>
            </w:r>
          </w:p>
        </w:tc>
        <w:tc>
          <w:tcPr>
            <w:tcW w:w="1139" w:type="dxa"/>
          </w:tcPr>
          <w:p w14:paraId="78F4DAA0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Patients:22.82</w:t>
            </w:r>
          </w:p>
          <w:p w14:paraId="6474353E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68.6%</w:t>
            </w:r>
          </w:p>
          <w:p w14:paraId="592B74F2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32578E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Healthy volunteers :</w:t>
            </w:r>
          </w:p>
          <w:p w14:paraId="6D55D526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23.21</w:t>
            </w:r>
          </w:p>
          <w:p w14:paraId="667C2C36" w14:textId="10DF08AC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68%</w:t>
            </w:r>
          </w:p>
        </w:tc>
        <w:tc>
          <w:tcPr>
            <w:tcW w:w="1838" w:type="dxa"/>
          </w:tcPr>
          <w:p w14:paraId="44B902F6" w14:textId="575C5752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Look for the differences in nightmare experiences and personality disorder functioning styles and their interrelationships between healthy volunteers and nightmare disorder patients. </w:t>
            </w:r>
          </w:p>
        </w:tc>
        <w:tc>
          <w:tcPr>
            <w:tcW w:w="2126" w:type="dxa"/>
          </w:tcPr>
          <w:p w14:paraId="0C8EBE68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Nightmare Experience Questionnaire (NEQ)</w:t>
            </w:r>
          </w:p>
          <w:p w14:paraId="08B36E10" w14:textId="5B2B588C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. Diagnosis by a psychiatrist according to the DSM-V criteria. </w:t>
            </w:r>
          </w:p>
        </w:tc>
        <w:tc>
          <w:tcPr>
            <w:tcW w:w="1848" w:type="dxa"/>
          </w:tcPr>
          <w:p w14:paraId="28F0D89D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arker Personality Measure (PERM)</w:t>
            </w:r>
          </w:p>
          <w:p w14:paraId="3AB2CC23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Plutchik–van Praag Depression Inventory (PVP)</w:t>
            </w:r>
          </w:p>
          <w:p w14:paraId="6692155B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6" w:type="dxa"/>
          </w:tcPr>
          <w:p w14:paraId="784E3107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 xml:space="preserve">Nightmare disorder patients scored significantly higher than healthy volunteers on all NEQ scales. </w:t>
            </w:r>
          </w:p>
          <w:p w14:paraId="6ABBE355" w14:textId="21633918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PERM style scores were significantly different between the two groups: patients scored significantly higher than healthy volunteers on Paranoid, Schizotypal, Borderline, Histrionic, Narcissistic, Avoidant, and Dependent styles.</w:t>
            </w:r>
          </w:p>
          <w:p w14:paraId="450D3594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. Nightmare disorder patients scored higher on the PVP score.</w:t>
            </w:r>
          </w:p>
          <w:p w14:paraId="0D4A3115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249B11E" w14:textId="77777777" w:rsidR="006A19A4" w:rsidRPr="00E534EA" w:rsidRDefault="006A19A4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4C8092C" w14:textId="65260ED9" w:rsidR="006A19A4" w:rsidRPr="00453D27" w:rsidRDefault="001D49A0" w:rsidP="00E534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34E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</w:tbl>
    <w:p w14:paraId="4B49890F" w14:textId="01544E36" w:rsidR="00AC3D5D" w:rsidRDefault="00AC3D5D" w:rsidP="00E534EA"/>
    <w:sectPr w:rsidR="00AC3D5D" w:rsidSect="0043461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4AA9AD" w14:textId="77777777" w:rsidR="00B157C9" w:rsidRDefault="00B157C9" w:rsidP="00E534EA">
      <w:pPr>
        <w:spacing w:after="0" w:line="240" w:lineRule="auto"/>
      </w:pPr>
      <w:r>
        <w:separator/>
      </w:r>
    </w:p>
  </w:endnote>
  <w:endnote w:type="continuationSeparator" w:id="0">
    <w:p w14:paraId="6D4A2486" w14:textId="77777777" w:rsidR="00B157C9" w:rsidRDefault="00B157C9" w:rsidP="00E534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6E3745" w14:textId="77777777" w:rsidR="00B157C9" w:rsidRDefault="00B157C9" w:rsidP="00E534EA">
      <w:pPr>
        <w:spacing w:after="0" w:line="240" w:lineRule="auto"/>
      </w:pPr>
      <w:r>
        <w:separator/>
      </w:r>
    </w:p>
  </w:footnote>
  <w:footnote w:type="continuationSeparator" w:id="0">
    <w:p w14:paraId="0996265C" w14:textId="77777777" w:rsidR="00B157C9" w:rsidRDefault="00B157C9" w:rsidP="00E534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618"/>
    <w:rsid w:val="00021EB3"/>
    <w:rsid w:val="00164FE3"/>
    <w:rsid w:val="001771E1"/>
    <w:rsid w:val="00196A41"/>
    <w:rsid w:val="001B1CA8"/>
    <w:rsid w:val="001D49A0"/>
    <w:rsid w:val="002A4620"/>
    <w:rsid w:val="00417EA6"/>
    <w:rsid w:val="00434618"/>
    <w:rsid w:val="004F3F3F"/>
    <w:rsid w:val="00584603"/>
    <w:rsid w:val="0061776E"/>
    <w:rsid w:val="00675661"/>
    <w:rsid w:val="006A19A4"/>
    <w:rsid w:val="006A796D"/>
    <w:rsid w:val="00706FD5"/>
    <w:rsid w:val="007178C1"/>
    <w:rsid w:val="007940E8"/>
    <w:rsid w:val="007F28B9"/>
    <w:rsid w:val="00801DAD"/>
    <w:rsid w:val="008056E7"/>
    <w:rsid w:val="00843539"/>
    <w:rsid w:val="00895978"/>
    <w:rsid w:val="008A00A9"/>
    <w:rsid w:val="0096799A"/>
    <w:rsid w:val="00A37DE9"/>
    <w:rsid w:val="00A437C3"/>
    <w:rsid w:val="00AC3D5D"/>
    <w:rsid w:val="00B157C9"/>
    <w:rsid w:val="00B25054"/>
    <w:rsid w:val="00B62CAA"/>
    <w:rsid w:val="00B71D99"/>
    <w:rsid w:val="00BB14D3"/>
    <w:rsid w:val="00C06017"/>
    <w:rsid w:val="00C1716D"/>
    <w:rsid w:val="00C96ADC"/>
    <w:rsid w:val="00D37700"/>
    <w:rsid w:val="00DB6E6D"/>
    <w:rsid w:val="00DC2466"/>
    <w:rsid w:val="00DD2D13"/>
    <w:rsid w:val="00DF542D"/>
    <w:rsid w:val="00E16914"/>
    <w:rsid w:val="00E430C7"/>
    <w:rsid w:val="00E534EA"/>
    <w:rsid w:val="00E810BF"/>
    <w:rsid w:val="00F408DF"/>
    <w:rsid w:val="00F51ED0"/>
    <w:rsid w:val="00F77EA6"/>
    <w:rsid w:val="00F94C20"/>
    <w:rsid w:val="00FB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4BD9D3"/>
  <w15:chartTrackingRefBased/>
  <w15:docId w15:val="{7292CD80-A711-4E67-AA24-B58576124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96A4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534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34EA"/>
  </w:style>
  <w:style w:type="paragraph" w:styleId="Footer">
    <w:name w:val="footer"/>
    <w:basedOn w:val="Normal"/>
    <w:link w:val="FooterChar"/>
    <w:uiPriority w:val="99"/>
    <w:unhideWhenUsed/>
    <w:rsid w:val="00E534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3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4779</Words>
  <Characters>27245</Characters>
  <Application>Microsoft Office Word</Application>
  <DocSecurity>0</DocSecurity>
  <Lines>227</Lines>
  <Paragraphs>6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FACCINI</dc:creator>
  <cp:keywords/>
  <dc:description/>
  <cp:lastModifiedBy>Charis Green</cp:lastModifiedBy>
  <cp:revision>3</cp:revision>
  <dcterms:created xsi:type="dcterms:W3CDTF">2024-08-13T17:20:00Z</dcterms:created>
  <dcterms:modified xsi:type="dcterms:W3CDTF">2024-09-13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718c44-2b6a-4fb0-9fec-68d625bf3ded</vt:lpwstr>
  </property>
</Properties>
</file>